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-115" w:type="dxa"/>
        <w:tblLook w:val="0400" w:firstRow="0" w:lastRow="0" w:firstColumn="0" w:lastColumn="0" w:noHBand="0" w:noVBand="1"/>
      </w:tblPr>
      <w:tblGrid>
        <w:gridCol w:w="4701"/>
        <w:gridCol w:w="5873"/>
        <w:gridCol w:w="1451"/>
      </w:tblGrid>
      <w:tr w:rsidR="006C1AEB" w:rsidRPr="00306CAE" w14:paraId="111BAFDD" w14:textId="77777777" w:rsidTr="006C1AEB">
        <w:trPr>
          <w:trHeight w:val="300"/>
        </w:trPr>
        <w:tc>
          <w:tcPr>
            <w:tcW w:w="0" w:type="auto"/>
            <w:gridSpan w:val="3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59D5D93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306C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pplemental Table 1.</w:t>
            </w: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aracteristics of responding institutions.</w:t>
            </w:r>
          </w:p>
        </w:tc>
      </w:tr>
      <w:tr w:rsidR="006C1AEB" w:rsidRPr="00306CAE" w14:paraId="614855FD" w14:textId="77777777" w:rsidTr="006C1AEB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36747E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20035B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Response Opt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2D7E04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</w:tr>
      <w:tr w:rsidR="006C1AEB" w:rsidRPr="00306CAE" w14:paraId="637318A8" w14:textId="77777777" w:rsidTr="006C1AEB">
        <w:trPr>
          <w:trHeight w:val="269"/>
        </w:trPr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17B28A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cruitment Sour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2913A0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EA Research Netwo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E2C382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 (34.0)</w:t>
            </w:r>
          </w:p>
        </w:tc>
      </w:tr>
      <w:tr w:rsidR="006C1AEB" w:rsidRPr="00306CAE" w14:paraId="15FC3B02" w14:textId="77777777" w:rsidTr="006C1AE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85DB58" w14:textId="77777777" w:rsidR="006C1AEB" w:rsidRPr="00306CAE" w:rsidRDefault="006C1AEB" w:rsidP="008255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3C918B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 AP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A83B6B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26.1)</w:t>
            </w:r>
          </w:p>
        </w:tc>
      </w:tr>
      <w:tr w:rsidR="006C1AEB" w:rsidRPr="00306CAE" w14:paraId="6194557A" w14:textId="77777777" w:rsidTr="006C1AE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708BFA" w14:textId="77777777" w:rsidR="006C1AEB" w:rsidRPr="00306CAE" w:rsidRDefault="006C1AEB" w:rsidP="008255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B6BDE6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A016B7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 (34.6)</w:t>
            </w:r>
          </w:p>
        </w:tc>
      </w:tr>
      <w:tr w:rsidR="006C1AEB" w:rsidRPr="00306CAE" w14:paraId="42FDBB25" w14:textId="77777777" w:rsidTr="006C1AE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A011D9" w14:textId="77777777" w:rsidR="006C1AEB" w:rsidRPr="00306CAE" w:rsidRDefault="006C1AEB" w:rsidP="008255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D97438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4C5FA3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5.2)</w:t>
            </w:r>
          </w:p>
        </w:tc>
      </w:tr>
      <w:tr w:rsidR="006C1AEB" w:rsidRPr="00306CAE" w14:paraId="5F8A7BB2" w14:textId="77777777" w:rsidTr="006C1AE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1B01467F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rvey-taker job responsibil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FA37A0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ction preventioni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34C587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 (49.6)</w:t>
            </w:r>
          </w:p>
        </w:tc>
      </w:tr>
      <w:tr w:rsidR="006C1AEB" w:rsidRPr="00306CAE" w14:paraId="32CA0576" w14:textId="77777777" w:rsidTr="006C1AE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5EB84995" w14:textId="77777777" w:rsidR="006C1AEB" w:rsidRPr="00306CAE" w:rsidRDefault="006C1AEB" w:rsidP="008255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EBC4E0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ctious disease physic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ECA6DC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6.3)</w:t>
            </w:r>
          </w:p>
        </w:tc>
      </w:tr>
      <w:tr w:rsidR="006C1AEB" w:rsidRPr="00306CAE" w14:paraId="75786760" w14:textId="77777777" w:rsidTr="006C1AE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0B405AE9" w14:textId="77777777" w:rsidR="006C1AEB" w:rsidRPr="00306CAE" w:rsidRDefault="006C1AEB" w:rsidP="008255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EC445B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 epidemiologi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073B3E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7.9)</w:t>
            </w:r>
          </w:p>
        </w:tc>
      </w:tr>
      <w:tr w:rsidR="006C1AEB" w:rsidRPr="00306CAE" w14:paraId="18A79D11" w14:textId="77777777" w:rsidTr="006C1AE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2722D460" w14:textId="77777777" w:rsidR="006C1AEB" w:rsidRPr="00306CAE" w:rsidRDefault="006C1AEB" w:rsidP="008255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3A1C25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biologi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56BD44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</w:tr>
      <w:tr w:rsidR="006C1AEB" w:rsidRPr="00306CAE" w14:paraId="34E14D6D" w14:textId="77777777" w:rsidTr="006C1AE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714153F7" w14:textId="77777777" w:rsidR="006C1AEB" w:rsidRPr="00306CAE" w:rsidRDefault="006C1AEB" w:rsidP="008255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3F0CCF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DB588F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9)</w:t>
            </w:r>
          </w:p>
        </w:tc>
      </w:tr>
      <w:tr w:rsidR="006C1AEB" w:rsidRPr="00306CAE" w14:paraId="74C915F8" w14:textId="77777777" w:rsidTr="006C1AE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42642298" w14:textId="77777777" w:rsidR="006C1AEB" w:rsidRPr="00306CAE" w:rsidRDefault="006C1AEB" w:rsidP="008255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8FEC73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6EB957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9)</w:t>
            </w:r>
          </w:p>
        </w:tc>
      </w:tr>
      <w:tr w:rsidR="006C1AEB" w:rsidRPr="00306CAE" w14:paraId="6C21C87B" w14:textId="77777777" w:rsidTr="006C1AE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15CC35A" w14:textId="77777777" w:rsidR="006C1AEB" w:rsidRPr="00306CAE" w:rsidRDefault="006C1AEB" w:rsidP="008255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BF4211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e than one job responsi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564F01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 (33.9)</w:t>
            </w:r>
          </w:p>
        </w:tc>
      </w:tr>
      <w:tr w:rsidR="006C1AEB" w:rsidRPr="00306CAE" w14:paraId="0E6D48BB" w14:textId="77777777" w:rsidTr="006C1AEB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14FED5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ate or international lo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811DCD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ba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6114F2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</w:tr>
      <w:tr w:rsidR="006C1AEB" w:rsidRPr="00306CAE" w14:paraId="74BCC704" w14:textId="77777777" w:rsidTr="006C1AEB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8BE5FC" w14:textId="77777777" w:rsidR="006C1AEB" w:rsidRPr="00306CAE" w:rsidRDefault="006C1AEB" w:rsidP="008255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02A2EE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ad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3148A5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.5)</w:t>
            </w:r>
          </w:p>
        </w:tc>
      </w:tr>
      <w:tr w:rsidR="006C1AEB" w:rsidRPr="00306CAE" w14:paraId="5D35467A" w14:textId="77777777" w:rsidTr="006C1AEB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2BE5EF" w14:textId="77777777" w:rsidR="006C1AEB" w:rsidRPr="00306CAE" w:rsidRDefault="006C1AEB" w:rsidP="008255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20B080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necti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2024EC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.5)</w:t>
            </w:r>
          </w:p>
        </w:tc>
      </w:tr>
      <w:tr w:rsidR="006C1AEB" w:rsidRPr="00306CAE" w14:paraId="6B65F19E" w14:textId="77777777" w:rsidTr="006C1AEB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DDA0DE" w14:textId="77777777" w:rsidR="006C1AEB" w:rsidRPr="00306CAE" w:rsidRDefault="006C1AEB" w:rsidP="008255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7149BA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aw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263FB0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</w:tr>
      <w:tr w:rsidR="006C1AEB" w:rsidRPr="00306CAE" w14:paraId="7B4E1D66" w14:textId="77777777" w:rsidTr="006C1AEB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F31A75" w14:textId="77777777" w:rsidR="006C1AEB" w:rsidRPr="00306CAE" w:rsidRDefault="006C1AEB" w:rsidP="008255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4ACF3F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lino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FD8E6F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.5)</w:t>
            </w:r>
          </w:p>
        </w:tc>
      </w:tr>
      <w:tr w:rsidR="006C1AEB" w:rsidRPr="00306CAE" w14:paraId="60E11A35" w14:textId="77777777" w:rsidTr="006C1AEB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CAD387" w14:textId="77777777" w:rsidR="006C1AEB" w:rsidRPr="00306CAE" w:rsidRDefault="006C1AEB" w:rsidP="008255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21DD73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3964EA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.5)</w:t>
            </w:r>
          </w:p>
        </w:tc>
      </w:tr>
      <w:tr w:rsidR="006C1AEB" w:rsidRPr="00306CAE" w14:paraId="4EE6896B" w14:textId="77777777" w:rsidTr="006C1AEB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B73BBF" w14:textId="77777777" w:rsidR="006C1AEB" w:rsidRPr="00306CAE" w:rsidRDefault="006C1AEB" w:rsidP="008255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7BD5B8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ow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C2CAAF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.5)</w:t>
            </w:r>
          </w:p>
        </w:tc>
      </w:tr>
      <w:tr w:rsidR="006C1AEB" w:rsidRPr="00306CAE" w14:paraId="7FB86FC1" w14:textId="77777777" w:rsidTr="006C1AEB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32B2A5" w14:textId="77777777" w:rsidR="006C1AEB" w:rsidRPr="00306CAE" w:rsidRDefault="006C1AEB" w:rsidP="008255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FC6FE9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5DFCD0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</w:tr>
      <w:tr w:rsidR="006C1AEB" w:rsidRPr="00306CAE" w14:paraId="7F1021FF" w14:textId="77777777" w:rsidTr="006C1AEB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A44828" w14:textId="77777777" w:rsidR="006C1AEB" w:rsidRPr="00306CAE" w:rsidRDefault="006C1AEB" w:rsidP="008255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7108E9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6FBF70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</w:tr>
      <w:tr w:rsidR="006C1AEB" w:rsidRPr="00306CAE" w14:paraId="1E4EA6EA" w14:textId="77777777" w:rsidTr="006C1AEB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F52C93" w14:textId="77777777" w:rsidR="006C1AEB" w:rsidRPr="00306CAE" w:rsidRDefault="006C1AEB" w:rsidP="008255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BBBD78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y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609C08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2.3)</w:t>
            </w:r>
          </w:p>
        </w:tc>
      </w:tr>
      <w:tr w:rsidR="006C1AEB" w:rsidRPr="00306CAE" w14:paraId="40C5C1D0" w14:textId="77777777" w:rsidTr="006C1AEB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6627D6" w14:textId="77777777" w:rsidR="006C1AEB" w:rsidRPr="00306CAE" w:rsidRDefault="006C1AEB" w:rsidP="008255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132BDC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achuset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867F13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2.3)</w:t>
            </w:r>
          </w:p>
        </w:tc>
      </w:tr>
      <w:tr w:rsidR="006C1AEB" w:rsidRPr="00306CAE" w14:paraId="1E7A5889" w14:textId="77777777" w:rsidTr="006C1AEB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A90E18" w14:textId="77777777" w:rsidR="006C1AEB" w:rsidRPr="00306CAE" w:rsidRDefault="006C1AEB" w:rsidP="008255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8E9E23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neso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558273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 (60.0)</w:t>
            </w:r>
          </w:p>
        </w:tc>
      </w:tr>
      <w:tr w:rsidR="006C1AEB" w:rsidRPr="00306CAE" w14:paraId="5FBBFD99" w14:textId="77777777" w:rsidTr="006C1AEB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A342AE" w14:textId="77777777" w:rsidR="006C1AEB" w:rsidRPr="00306CAE" w:rsidRDefault="006C1AEB" w:rsidP="008255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41EEEB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our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7781D2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.5)</w:t>
            </w:r>
          </w:p>
        </w:tc>
      </w:tr>
      <w:tr w:rsidR="006C1AEB" w:rsidRPr="00306CAE" w14:paraId="6F40F8BC" w14:textId="77777777" w:rsidTr="006C1AEB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FCCC25" w14:textId="77777777" w:rsidR="006C1AEB" w:rsidRPr="00306CAE" w:rsidRDefault="006C1AEB" w:rsidP="008255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30810F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D3D938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</w:tr>
      <w:tr w:rsidR="006C1AEB" w:rsidRPr="00306CAE" w14:paraId="59481610" w14:textId="77777777" w:rsidTr="006C1AEB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932867" w14:textId="77777777" w:rsidR="006C1AEB" w:rsidRPr="00306CAE" w:rsidRDefault="006C1AEB" w:rsidP="008255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81C4AB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brask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62B861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</w:tr>
      <w:tr w:rsidR="006C1AEB" w:rsidRPr="00306CAE" w14:paraId="1631FDE5" w14:textId="77777777" w:rsidTr="006C1AEB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833FD3" w14:textId="77777777" w:rsidR="006C1AEB" w:rsidRPr="00306CAE" w:rsidRDefault="006C1AEB" w:rsidP="008255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345D96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Yo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F73ED3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.5)</w:t>
            </w:r>
          </w:p>
        </w:tc>
      </w:tr>
      <w:tr w:rsidR="006C1AEB" w:rsidRPr="00306CAE" w14:paraId="06430A9E" w14:textId="77777777" w:rsidTr="006C1AEB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E5FA7C" w14:textId="77777777" w:rsidR="006C1AEB" w:rsidRPr="00306CAE" w:rsidRDefault="006C1AEB" w:rsidP="008255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C714AE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 Carol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712270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</w:tr>
      <w:tr w:rsidR="006C1AEB" w:rsidRPr="00306CAE" w14:paraId="0B1CF34A" w14:textId="77777777" w:rsidTr="006C1AEB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FB0067" w14:textId="77777777" w:rsidR="006C1AEB" w:rsidRPr="00306CAE" w:rsidRDefault="006C1AEB" w:rsidP="008255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4B4151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 Dako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15885C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</w:tr>
      <w:tr w:rsidR="006C1AEB" w:rsidRPr="00306CAE" w14:paraId="6B681F30" w14:textId="77777777" w:rsidTr="006C1AEB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AE0465" w14:textId="77777777" w:rsidR="006C1AEB" w:rsidRPr="00306CAE" w:rsidRDefault="006C1AEB" w:rsidP="008255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EB7E77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5F8B1A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.5)</w:t>
            </w:r>
          </w:p>
        </w:tc>
      </w:tr>
      <w:tr w:rsidR="006C1AEB" w:rsidRPr="00306CAE" w14:paraId="36A7CF0E" w14:textId="77777777" w:rsidTr="006C1AEB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815DDD" w14:textId="77777777" w:rsidR="006C1AEB" w:rsidRPr="00306CAE" w:rsidRDefault="006C1AEB" w:rsidP="008255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FAB0A4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nsylva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5756C0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3.1)</w:t>
            </w:r>
          </w:p>
        </w:tc>
      </w:tr>
      <w:tr w:rsidR="006C1AEB" w:rsidRPr="00306CAE" w14:paraId="6A04C263" w14:textId="77777777" w:rsidTr="006C1AEB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BF149D" w14:textId="77777777" w:rsidR="006C1AEB" w:rsidRPr="00306CAE" w:rsidRDefault="006C1AEB" w:rsidP="008255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86C4A4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ode Is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32C036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C1AEB" w:rsidRPr="00306CAE" w14:paraId="4CAD639C" w14:textId="77777777" w:rsidTr="006C1AEB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A249F2" w14:textId="77777777" w:rsidR="006C1AEB" w:rsidRPr="00306CAE" w:rsidRDefault="006C1AEB" w:rsidP="008255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FBBE08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Carol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B5E8B6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</w:tr>
      <w:tr w:rsidR="006C1AEB" w:rsidRPr="00306CAE" w14:paraId="6F68F576" w14:textId="77777777" w:rsidTr="006C1AEB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D33B2E" w14:textId="77777777" w:rsidR="006C1AEB" w:rsidRPr="00306CAE" w:rsidRDefault="006C1AEB" w:rsidP="008255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920F94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ness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6C7FA0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</w:tr>
      <w:tr w:rsidR="006C1AEB" w:rsidRPr="00306CAE" w14:paraId="2ABF4FC1" w14:textId="77777777" w:rsidTr="006C1AEB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9DB5FE" w14:textId="77777777" w:rsidR="006C1AEB" w:rsidRPr="00306CAE" w:rsidRDefault="006C1AEB" w:rsidP="008255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5B8A25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CF821C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</w:tr>
      <w:tr w:rsidR="006C1AEB" w:rsidRPr="00306CAE" w14:paraId="63350A1D" w14:textId="77777777" w:rsidTr="006C1AEB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6361F4" w14:textId="77777777" w:rsidR="006C1AEB" w:rsidRPr="00306CAE" w:rsidRDefault="006C1AEB" w:rsidP="008255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B18203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mo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D5AC05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</w:tr>
      <w:tr w:rsidR="006C1AEB" w:rsidRPr="00306CAE" w14:paraId="46A00607" w14:textId="77777777" w:rsidTr="006C1AEB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D1F3A0" w14:textId="77777777" w:rsidR="006C1AEB" w:rsidRPr="00306CAE" w:rsidRDefault="006C1AEB" w:rsidP="008255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7BE29F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hingt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B1A8A7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</w:tr>
      <w:tr w:rsidR="006C1AEB" w:rsidRPr="00306CAE" w14:paraId="5785366B" w14:textId="77777777" w:rsidTr="006C1AEB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142206" w14:textId="77777777" w:rsidR="006C1AEB" w:rsidRPr="00306CAE" w:rsidRDefault="006C1AEB" w:rsidP="008255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69EDBD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scons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D22FEB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3.1)</w:t>
            </w:r>
          </w:p>
        </w:tc>
      </w:tr>
      <w:tr w:rsidR="006C1AEB" w:rsidRPr="00306CAE" w14:paraId="22050774" w14:textId="77777777" w:rsidTr="006C1AEB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857DDD" w14:textId="77777777" w:rsidR="006C1AEB" w:rsidRPr="00306CAE" w:rsidRDefault="006C1AEB" w:rsidP="008255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3A5CB5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0341EE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2.3)</w:t>
            </w:r>
          </w:p>
        </w:tc>
      </w:tr>
      <w:tr w:rsidR="006C1AEB" w:rsidRPr="00306CAE" w14:paraId="10483B43" w14:textId="77777777" w:rsidTr="006C1AEB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FBA543" w14:textId="77777777" w:rsidR="006C1AEB" w:rsidRPr="00306CAE" w:rsidRDefault="006C1AEB" w:rsidP="008255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FFD70E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E9F427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.5)</w:t>
            </w:r>
          </w:p>
        </w:tc>
      </w:tr>
      <w:tr w:rsidR="006C1AEB" w:rsidRPr="00306CAE" w14:paraId="38F0FDAD" w14:textId="77777777" w:rsidTr="006C1AEB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162A91" w14:textId="77777777" w:rsidR="006C1AEB" w:rsidRPr="00306CAE" w:rsidRDefault="006C1AEB" w:rsidP="008255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6BE379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02A141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.5)</w:t>
            </w:r>
          </w:p>
        </w:tc>
      </w:tr>
      <w:tr w:rsidR="006C1AEB" w:rsidRPr="00306CAE" w14:paraId="65E0ED39" w14:textId="77777777" w:rsidTr="006C1AEB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409F21" w14:textId="77777777" w:rsidR="006C1AEB" w:rsidRPr="00306CAE" w:rsidRDefault="006C1AEB" w:rsidP="008255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258131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DA043A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</w:tr>
      <w:tr w:rsidR="006C1AEB" w:rsidRPr="00306CAE" w14:paraId="60EDAA55" w14:textId="77777777" w:rsidTr="006C1AE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F9A0D7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nstitution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9C189F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lic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694E4D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6.3)</w:t>
            </w:r>
          </w:p>
        </w:tc>
      </w:tr>
      <w:tr w:rsidR="006C1AEB" w:rsidRPr="00306CAE" w14:paraId="04CA49D7" w14:textId="77777777" w:rsidTr="006C1AEB">
        <w:trPr>
          <w:trHeight w:val="35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AC6EF5" w14:textId="77777777" w:rsidR="006C1AEB" w:rsidRPr="00306CAE" w:rsidRDefault="006C1AEB" w:rsidP="008255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295E29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unity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0E045E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22.8)</w:t>
            </w:r>
          </w:p>
        </w:tc>
      </w:tr>
      <w:tr w:rsidR="006C1AEB" w:rsidRPr="00306CAE" w14:paraId="24A51F79" w14:textId="77777777" w:rsidTr="006C1AE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7F7FB7" w14:textId="77777777" w:rsidR="006C1AEB" w:rsidRPr="00306CAE" w:rsidRDefault="006C1AEB" w:rsidP="008255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537BAD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aching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BC80C6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3.9)</w:t>
            </w:r>
          </w:p>
        </w:tc>
      </w:tr>
      <w:tr w:rsidR="006C1AEB" w:rsidRPr="00306CAE" w14:paraId="6500D718" w14:textId="77777777" w:rsidTr="006C1AEB">
        <w:trPr>
          <w:trHeight w:val="57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B51BE1" w14:textId="77777777" w:rsidR="006C1AEB" w:rsidRPr="00306CAE" w:rsidRDefault="006C1AEB" w:rsidP="008255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FB660C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vernment-defined critical access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86B5FF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4.7)</w:t>
            </w:r>
          </w:p>
        </w:tc>
      </w:tr>
      <w:tr w:rsidR="006C1AEB" w:rsidRPr="00306CAE" w14:paraId="37A681FA" w14:textId="77777777" w:rsidTr="006C1AEB">
        <w:trPr>
          <w:trHeight w:val="29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489D4A" w14:textId="77777777" w:rsidR="006C1AEB" w:rsidRPr="00306CAE" w:rsidRDefault="006C1AEB" w:rsidP="008255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C71D77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e-standing children's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C22231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</w:tr>
      <w:tr w:rsidR="006C1AEB" w:rsidRPr="00306CAE" w14:paraId="60EEC4FC" w14:textId="77777777" w:rsidTr="006C1AE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D514F0" w14:textId="77777777" w:rsidR="006C1AEB" w:rsidRPr="00306CAE" w:rsidRDefault="006C1AEB" w:rsidP="008255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90E8BE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patient cli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3DABA6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</w:tr>
      <w:tr w:rsidR="006C1AEB" w:rsidRPr="00306CAE" w14:paraId="14CF2AA6" w14:textId="77777777" w:rsidTr="006C1AEB">
        <w:trPr>
          <w:trHeight w:val="35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07F4E7" w14:textId="77777777" w:rsidR="006C1AEB" w:rsidRPr="00306CAE" w:rsidRDefault="006C1AEB" w:rsidP="008255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4B1757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bulatory surgical cen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CB1AC8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</w:tr>
      <w:tr w:rsidR="006C1AEB" w:rsidRPr="00306CAE" w14:paraId="4AB81514" w14:textId="77777777" w:rsidTr="006C1AEB">
        <w:trPr>
          <w:trHeight w:val="37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A3DA6C" w14:textId="77777777" w:rsidR="006C1AEB" w:rsidRPr="00306CAE" w:rsidRDefault="006C1AEB" w:rsidP="008255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FF6350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demic medical cen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91B421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23.6)</w:t>
            </w:r>
          </w:p>
        </w:tc>
      </w:tr>
      <w:tr w:rsidR="006C1AEB" w:rsidRPr="00306CAE" w14:paraId="4225500B" w14:textId="77777777" w:rsidTr="006C1AE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0D77DC" w14:textId="77777777" w:rsidR="006C1AEB" w:rsidRPr="00306CAE" w:rsidRDefault="006C1AEB" w:rsidP="008255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BBF35D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73F25A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3.9)</w:t>
            </w:r>
          </w:p>
        </w:tc>
      </w:tr>
      <w:tr w:rsidR="006C1AEB" w:rsidRPr="00306CAE" w14:paraId="2DFBE356" w14:textId="77777777" w:rsidTr="006C1AE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7C9ED3" w14:textId="77777777" w:rsidR="006C1AEB" w:rsidRPr="00306CAE" w:rsidRDefault="006C1AEB" w:rsidP="008255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E5BC8D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e than 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7F3407" w14:textId="77777777" w:rsidR="006C1AEB" w:rsidRPr="00306CAE" w:rsidRDefault="006C1AEB" w:rsidP="008255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(32.3)</w:t>
            </w:r>
          </w:p>
        </w:tc>
      </w:tr>
      <w:tr w:rsidR="006C1AEB" w:rsidRPr="00306CAE" w14:paraId="2FA68B69" w14:textId="77777777" w:rsidTr="006C1AEB">
        <w:trPr>
          <w:trHeight w:val="300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4D1836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“Other” recruitment source includes: “email” and “infection preventionist”; “Other” job responsibility includes: “Director”</w:t>
            </w:r>
          </w:p>
        </w:tc>
      </w:tr>
    </w:tbl>
    <w:p w14:paraId="7F0B5BEB" w14:textId="77777777" w:rsidR="00A84F69" w:rsidRPr="00306CAE" w:rsidRDefault="00A84F69" w:rsidP="006C1AEB">
      <w:pPr>
        <w:rPr>
          <w:rFonts w:ascii="Times New Roman" w:hAnsi="Times New Roman" w:cs="Times New Roman"/>
          <w:sz w:val="24"/>
          <w:szCs w:val="24"/>
        </w:rPr>
      </w:pPr>
    </w:p>
    <w:p w14:paraId="29B0F552" w14:textId="77777777" w:rsidR="00A84F69" w:rsidRPr="00306CAE" w:rsidRDefault="00A84F6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06CAE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4145"/>
        <w:gridCol w:w="3572"/>
        <w:gridCol w:w="5150"/>
      </w:tblGrid>
      <w:tr w:rsidR="00FF1E9B" w:rsidRPr="00306CAE" w14:paraId="7FD1AF4B" w14:textId="77777777" w:rsidTr="00FF1E9B">
        <w:trPr>
          <w:trHeight w:hRule="exact" w:val="432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496FF" w14:textId="467A7471" w:rsidR="00FF1E9B" w:rsidRPr="00306CAE" w:rsidRDefault="00FF1E9B" w:rsidP="00FF1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Supplemental Table 2.</w:t>
            </w: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rief comparison of responding institution demographics between the 2012 and 2023 surveys.</w:t>
            </w:r>
          </w:p>
        </w:tc>
      </w:tr>
      <w:tr w:rsidR="00FF1E9B" w:rsidRPr="00306CAE" w14:paraId="050F8AD6" w14:textId="77777777" w:rsidTr="00FF1E9B">
        <w:trPr>
          <w:trHeight w:hRule="exact" w:val="43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A3EC2D0" w14:textId="77777777" w:rsidR="00FF1E9B" w:rsidRPr="00306CAE" w:rsidRDefault="00FF1E9B" w:rsidP="00FF1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C47510" w14:textId="77777777" w:rsidR="00FF1E9B" w:rsidRPr="00306CAE" w:rsidRDefault="00FF1E9B" w:rsidP="00FF1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2 Surve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CBB5F0" w14:textId="77777777" w:rsidR="00FF1E9B" w:rsidRPr="00306CAE" w:rsidRDefault="00FF1E9B" w:rsidP="00FF1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23 Survey</w:t>
            </w:r>
          </w:p>
        </w:tc>
      </w:tr>
      <w:tr w:rsidR="00FF1E9B" w:rsidRPr="00306CAE" w14:paraId="75DA93FC" w14:textId="77777777" w:rsidTr="00FF1E9B">
        <w:trPr>
          <w:trHeight w:hRule="exact" w:val="43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4DF4A1" w14:textId="77777777" w:rsidR="00FF1E9B" w:rsidRPr="00306CAE" w:rsidRDefault="00FF1E9B" w:rsidP="00FF1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over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AEA9DF" w14:textId="77777777" w:rsidR="00FF1E9B" w:rsidRPr="00306CAE" w:rsidRDefault="00FF1E9B" w:rsidP="00FF1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B77A46" w14:textId="77777777" w:rsidR="00FF1E9B" w:rsidRPr="00306CAE" w:rsidRDefault="00FF1E9B" w:rsidP="00FF1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</w:tr>
      <w:tr w:rsidR="00FF1E9B" w:rsidRPr="00306CAE" w14:paraId="17312A05" w14:textId="77777777" w:rsidTr="00FF1E9B">
        <w:trPr>
          <w:trHeight w:hRule="exact" w:val="4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6C3277" w14:textId="77777777" w:rsidR="00FF1E9B" w:rsidRPr="00306CAE" w:rsidRDefault="00FF1E9B" w:rsidP="00FF1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Responding US St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D8EC41" w14:textId="77777777" w:rsidR="00FF1E9B" w:rsidRPr="00306CAE" w:rsidRDefault="00FF1E9B" w:rsidP="00FF1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EC381B" w14:textId="77777777" w:rsidR="00FF1E9B" w:rsidRPr="00306CAE" w:rsidRDefault="00FF1E9B" w:rsidP="00FF1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FF1E9B" w:rsidRPr="00306CAE" w14:paraId="2E79028C" w14:textId="77777777" w:rsidTr="00FF1E9B">
        <w:trPr>
          <w:trHeight w:hRule="exact" w:val="4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25BCDC" w14:textId="77777777" w:rsidR="00FF1E9B" w:rsidRPr="00306CAE" w:rsidRDefault="00FF1E9B" w:rsidP="00FF1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Responding Countr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CB22DB" w14:textId="77777777" w:rsidR="00FF1E9B" w:rsidRPr="00306CAE" w:rsidRDefault="00FF1E9B" w:rsidP="00FF1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050AB7" w14:textId="77777777" w:rsidR="00FF1E9B" w:rsidRPr="00306CAE" w:rsidRDefault="00FF1E9B" w:rsidP="00FF1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F1E9B" w:rsidRPr="00306CAE" w14:paraId="2CF5BAFF" w14:textId="77777777" w:rsidTr="00FF1E9B">
        <w:trPr>
          <w:trHeight w:hRule="exact" w:val="4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637645" w14:textId="77777777" w:rsidR="00FF1E9B" w:rsidRPr="00306CAE" w:rsidRDefault="00FF1E9B" w:rsidP="00FF1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ortion from Minneso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BD24DC" w14:textId="77777777" w:rsidR="00FF1E9B" w:rsidRPr="00306CAE" w:rsidRDefault="00FF1E9B" w:rsidP="00FF1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7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3BE60F" w14:textId="77777777" w:rsidR="00FF1E9B" w:rsidRPr="00306CAE" w:rsidRDefault="00FF1E9B" w:rsidP="00FF1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00%</w:t>
            </w:r>
          </w:p>
        </w:tc>
      </w:tr>
      <w:tr w:rsidR="00FF1E9B" w:rsidRPr="00306CAE" w14:paraId="7F468A8F" w14:textId="77777777" w:rsidTr="00FF1E9B">
        <w:trPr>
          <w:trHeight w:hRule="exact" w:val="4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1391B1" w14:textId="77777777" w:rsidR="00FF1E9B" w:rsidRPr="00306CAE" w:rsidRDefault="00FF1E9B" w:rsidP="00FF1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st Commonly Reported Bed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C910F7" w14:textId="77777777" w:rsidR="00FF1E9B" w:rsidRPr="00306CAE" w:rsidRDefault="00FF1E9B" w:rsidP="00FF1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-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9C8928" w14:textId="77777777" w:rsidR="00FF1E9B" w:rsidRPr="00306CAE" w:rsidRDefault="00FF1E9B" w:rsidP="00FF1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500</w:t>
            </w:r>
          </w:p>
        </w:tc>
      </w:tr>
      <w:tr w:rsidR="00FF1E9B" w:rsidRPr="00306CAE" w14:paraId="243F4288" w14:textId="77777777" w:rsidTr="00FF1E9B">
        <w:trPr>
          <w:trHeight w:hRule="exact" w:val="5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3E97A5" w14:textId="77777777" w:rsidR="00FF1E9B" w:rsidRPr="00306CAE" w:rsidRDefault="00FF1E9B" w:rsidP="00FF1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st Commonly Reported Community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C6CFC" w14:textId="77777777" w:rsidR="00FF1E9B" w:rsidRPr="00306CAE" w:rsidRDefault="00FF1E9B" w:rsidP="00FF1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 mill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FDC36E" w14:textId="77777777" w:rsidR="00FF1E9B" w:rsidRPr="00306CAE" w:rsidRDefault="00FF1E9B" w:rsidP="00FF1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 million</w:t>
            </w:r>
          </w:p>
        </w:tc>
      </w:tr>
      <w:tr w:rsidR="00FF1E9B" w:rsidRPr="00306CAE" w14:paraId="608EA645" w14:textId="77777777" w:rsidTr="00FF1E9B">
        <w:trPr>
          <w:trHeight w:hRule="exact" w:val="63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E820B7" w14:textId="77777777" w:rsidR="00FF1E9B" w:rsidRPr="00306CAE" w:rsidRDefault="00FF1E9B" w:rsidP="00FF1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st Commonly Reported Institution Descrip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3BE6FE" w14:textId="77777777" w:rsidR="00FF1E9B" w:rsidRPr="00306CAE" w:rsidRDefault="00FF1E9B" w:rsidP="00FF1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unity, teaching, and public hospit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19884D" w14:textId="77777777" w:rsidR="00FF1E9B" w:rsidRPr="00306CAE" w:rsidRDefault="00FF1E9B" w:rsidP="00FF1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e than one descriptor, academic hospital, community hospital</w:t>
            </w:r>
          </w:p>
        </w:tc>
      </w:tr>
    </w:tbl>
    <w:p w14:paraId="1D122761" w14:textId="56D4B18B" w:rsidR="00306CAE" w:rsidRPr="00306CAE" w:rsidRDefault="00FF1E9B" w:rsidP="006C1AEB">
      <w:pPr>
        <w:rPr>
          <w:rFonts w:ascii="Times New Roman" w:hAnsi="Times New Roman" w:cs="Times New Roman"/>
          <w:sz w:val="24"/>
          <w:szCs w:val="24"/>
        </w:rPr>
      </w:pPr>
      <w:r w:rsidRPr="00306CAE">
        <w:rPr>
          <w:rFonts w:ascii="Times New Roman" w:hAnsi="Times New Roman" w:cs="Times New Roman"/>
          <w:sz w:val="24"/>
          <w:szCs w:val="24"/>
        </w:rPr>
        <w:br w:type="page"/>
      </w:r>
      <w:r w:rsidR="00306CAE" w:rsidRPr="00306CA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l Table 3.</w:t>
      </w:r>
      <w:r w:rsidR="00306CAE" w:rsidRPr="00306CA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urgery type decolonization stratified by decolonization strategy.</w:t>
      </w:r>
    </w:p>
    <w:tbl>
      <w:tblPr>
        <w:tblW w:w="12894" w:type="dxa"/>
        <w:tblInd w:w="-115" w:type="dxa"/>
        <w:tblLook w:val="0400" w:firstRow="0" w:lastRow="0" w:firstColumn="0" w:lastColumn="0" w:noHBand="0" w:noVBand="1"/>
      </w:tblPr>
      <w:tblGrid>
        <w:gridCol w:w="2097"/>
        <w:gridCol w:w="1803"/>
        <w:gridCol w:w="1798"/>
        <w:gridCol w:w="1822"/>
        <w:gridCol w:w="1816"/>
        <w:gridCol w:w="1782"/>
        <w:gridCol w:w="1776"/>
      </w:tblGrid>
      <w:tr w:rsidR="00306CAE" w:rsidRPr="00306CAE" w14:paraId="35D9EEE7" w14:textId="77777777" w:rsidTr="00306CAE">
        <w:trPr>
          <w:trHeight w:val="5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6FF4FD" w14:textId="77777777" w:rsidR="00306CAE" w:rsidRPr="00306CAE" w:rsidRDefault="00306CAE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16667A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ecolonization for MSSA (N=26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66249E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ecolonization for MRSA (N=44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97BA7B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Universal Decolonization (N=29)</w:t>
            </w:r>
          </w:p>
        </w:tc>
      </w:tr>
      <w:tr w:rsidR="00306CAE" w:rsidRPr="00306CAE" w14:paraId="26B20F7F" w14:textId="77777777" w:rsidTr="00306CAE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037037" w14:textId="77777777" w:rsidR="00306CAE" w:rsidRPr="00306CAE" w:rsidRDefault="00306CAE" w:rsidP="008255A0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rgery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F4D142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0CC4AA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E198FB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B6AC53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FDCF81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0E8285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306CAE" w:rsidRPr="00306CAE" w14:paraId="693D147F" w14:textId="77777777" w:rsidTr="00306CA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0046B1" w14:textId="77777777" w:rsidR="00306CAE" w:rsidRPr="00306CAE" w:rsidRDefault="00306CAE" w:rsidP="008255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A4B45E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A8393E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A8B0C0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919C8D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2FAF28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5F5498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</w:tr>
      <w:tr w:rsidR="00306CAE" w:rsidRPr="00306CAE" w14:paraId="276C2037" w14:textId="77777777" w:rsidTr="00306CA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9A4ED0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CE7016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9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AEAC64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8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188592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15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C8F4A7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 (8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5E707F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4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0EC36E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58.6)</w:t>
            </w:r>
          </w:p>
        </w:tc>
      </w:tr>
      <w:tr w:rsidR="00306CAE" w:rsidRPr="00306CAE" w14:paraId="46EF7D0F" w14:textId="77777777" w:rsidTr="00306CA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949533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ovascul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2CA19C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7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40E6F1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26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E87C66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5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F92E85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5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7A7982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4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945E39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55.2)</w:t>
            </w:r>
          </w:p>
        </w:tc>
      </w:tr>
      <w:tr w:rsidR="00306CAE" w:rsidRPr="00306CAE" w14:paraId="214B5886" w14:textId="77777777" w:rsidTr="00306CA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233C79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, Nose, Thro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D3EBE9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5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0E3085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8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684738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80EE36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 (88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3F504F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27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F88D22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72.4)</w:t>
            </w:r>
          </w:p>
        </w:tc>
      </w:tr>
      <w:tr w:rsidR="00306CAE" w:rsidRPr="00306CAE" w14:paraId="78C4BF39" w14:textId="77777777" w:rsidTr="00306CA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B3E333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1FE63B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5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D042F2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5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A50BC4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38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C12D7A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6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FA81E8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4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5659ED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55.2)</w:t>
            </w:r>
          </w:p>
        </w:tc>
      </w:tr>
      <w:tr w:rsidR="00306CAE" w:rsidRPr="00306CAE" w14:paraId="53A68BAD" w14:textId="77777777" w:rsidTr="00306CA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8C1188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GY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895B49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7FC0EE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8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195A42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A849C0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9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22384D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27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D68484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72.4)</w:t>
            </w:r>
          </w:p>
        </w:tc>
      </w:tr>
      <w:tr w:rsidR="00306CAE" w:rsidRPr="00306CAE" w14:paraId="01762C9F" w14:textId="77777777" w:rsidTr="00306CA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8A3106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thoped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877531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76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A7B39E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2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A26D91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7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524437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2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0FEB70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75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C81262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24.1)</w:t>
            </w:r>
          </w:p>
        </w:tc>
      </w:tr>
      <w:tr w:rsidR="00306CAE" w:rsidRPr="00306CAE" w14:paraId="62F05806" w14:textId="77777777" w:rsidTr="00306CA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9E38DD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pl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F83470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008D15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9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313F6F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6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5B793D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(9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46F2FF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2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E518AD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75.9)</w:t>
            </w:r>
          </w:p>
        </w:tc>
      </w:tr>
      <w:tr w:rsidR="00306CAE" w:rsidRPr="00306CAE" w14:paraId="1C2B95C0" w14:textId="77777777" w:rsidTr="00306CA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92857B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178C69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7271FB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8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8BA237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DB17E2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9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301556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27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AF7516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72.4)</w:t>
            </w:r>
          </w:p>
        </w:tc>
      </w:tr>
      <w:tr w:rsidR="00306CAE" w:rsidRPr="00306CAE" w14:paraId="10E8902E" w14:textId="77777777" w:rsidTr="00306CA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7A7C0B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st surger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F57788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F76577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8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FC3D86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2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D13FD5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79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8A957C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27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959E5A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72.4)</w:t>
            </w:r>
          </w:p>
        </w:tc>
      </w:tr>
      <w:tr w:rsidR="00306CAE" w:rsidRPr="00306CAE" w14:paraId="29EFCC4C" w14:textId="77777777" w:rsidTr="00306CA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23DA2B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 of the abo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757A3D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DF4F19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9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EA6339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ED6655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8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7BC8FC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6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DA3A00" w14:textId="77777777" w:rsidR="00306CAE" w:rsidRPr="00306CAE" w:rsidRDefault="00306CAE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93.1)</w:t>
            </w:r>
          </w:p>
        </w:tc>
      </w:tr>
      <w:tr w:rsidR="00306CAE" w:rsidRPr="00306CAE" w14:paraId="0CF52BE2" w14:textId="77777777" w:rsidTr="00306CAE">
        <w:trPr>
          <w:trHeight w:val="300"/>
        </w:trPr>
        <w:tc>
          <w:tcPr>
            <w:tcW w:w="0" w:type="auto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EF4FB7" w14:textId="77777777" w:rsidR="00306CAE" w:rsidRPr="00306CAE" w:rsidRDefault="00306CAE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SSA:</w:t>
            </w: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thicillin sensitive</w:t>
            </w:r>
            <w:r w:rsidRPr="00306C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Staphylococcus aureus</w:t>
            </w: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306C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RSA:</w:t>
            </w: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thicillin resistant </w:t>
            </w:r>
            <w:r w:rsidRPr="00306C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aphylococcus aureus</w:t>
            </w: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306C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BGYN:</w:t>
            </w: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bstetrics and gynecology</w:t>
            </w:r>
          </w:p>
          <w:p w14:paraId="21D1E970" w14:textId="77777777" w:rsidR="00306CAE" w:rsidRPr="00306CAE" w:rsidRDefault="00306CAE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 data presentation all strategies were categorized by their institutional decolonization practice.</w:t>
            </w:r>
          </w:p>
        </w:tc>
      </w:tr>
    </w:tbl>
    <w:p w14:paraId="34A12770" w14:textId="77777777" w:rsidR="006C1AEB" w:rsidRPr="00306CAE" w:rsidRDefault="006C1AEB" w:rsidP="006C1AEB">
      <w:pPr>
        <w:rPr>
          <w:rFonts w:ascii="Times New Roman" w:eastAsia="Times New Roman" w:hAnsi="Times New Roman" w:cs="Times New Roman"/>
          <w:sz w:val="24"/>
          <w:szCs w:val="24"/>
        </w:rPr>
      </w:pPr>
      <w:r w:rsidRPr="00306CAE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0" w:type="auto"/>
        <w:tblInd w:w="-21" w:type="dxa"/>
        <w:tblLook w:val="0400" w:firstRow="0" w:lastRow="0" w:firstColumn="0" w:lastColumn="0" w:noHBand="0" w:noVBand="1"/>
      </w:tblPr>
      <w:tblGrid>
        <w:gridCol w:w="2660"/>
        <w:gridCol w:w="1119"/>
        <w:gridCol w:w="1415"/>
        <w:gridCol w:w="1219"/>
        <w:gridCol w:w="1485"/>
        <w:gridCol w:w="1486"/>
        <w:gridCol w:w="1693"/>
        <w:gridCol w:w="1904"/>
      </w:tblGrid>
      <w:tr w:rsidR="001C2DAA" w:rsidRPr="00306CAE" w14:paraId="32E495C1" w14:textId="77777777" w:rsidTr="001060AB">
        <w:trPr>
          <w:trHeight w:val="30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E7E6B" w14:textId="59596113" w:rsidR="001C2DAA" w:rsidRPr="00306CAE" w:rsidRDefault="001C2DAA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Supplemental Table </w:t>
            </w:r>
            <w:r w:rsidR="00AD7983" w:rsidRPr="00306C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  <w:r w:rsidRPr="00306C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stitutional screening and decolonization strategies stratified by hospital size, annual surgeries performed, and population size.</w:t>
            </w:r>
          </w:p>
        </w:tc>
      </w:tr>
      <w:tr w:rsidR="006C1AEB" w:rsidRPr="00306CAE" w14:paraId="3B95AE2B" w14:textId="77777777" w:rsidTr="006C1AEB">
        <w:trPr>
          <w:trHeight w:val="76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51E083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1EBB70" w14:textId="77777777" w:rsidR="006C1AEB" w:rsidRPr="00306CAE" w:rsidRDefault="006C1AEB" w:rsidP="006C1AE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ospital size by number of beds (N=98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C0973DB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nual Surgeries Performed (N=111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AE6CEE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mmunity Population Size (N=111)</w:t>
            </w:r>
          </w:p>
        </w:tc>
      </w:tr>
      <w:tr w:rsidR="006C1AEB" w:rsidRPr="00306CAE" w14:paraId="08C17529" w14:textId="77777777" w:rsidTr="006C1AEB">
        <w:trPr>
          <w:trHeight w:val="134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477AF0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creening and decolonization strate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4448CA" w14:textId="77777777" w:rsidR="006C1AEB" w:rsidRPr="00306CAE" w:rsidRDefault="006C1AEB" w:rsidP="006C1A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 (0-100), N=29</w:t>
            </w:r>
          </w:p>
          <w:p w14:paraId="7BA9541B" w14:textId="77777777" w:rsidR="006C1AEB" w:rsidRPr="00306CAE" w:rsidRDefault="006C1AEB" w:rsidP="006C1A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0C9123" w14:textId="77777777" w:rsidR="006C1AEB" w:rsidRPr="00306CAE" w:rsidRDefault="006C1AEB" w:rsidP="006C1A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um (101-500), N=33</w:t>
            </w:r>
          </w:p>
          <w:p w14:paraId="3F28B2F9" w14:textId="77777777" w:rsidR="006C1AEB" w:rsidRPr="00306CAE" w:rsidRDefault="006C1AEB" w:rsidP="006C1A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66CA55" w14:textId="77777777" w:rsidR="006C1AEB" w:rsidRPr="00306CAE" w:rsidRDefault="006C1AEB" w:rsidP="006C1A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 (&gt;500), N=36</w:t>
            </w:r>
          </w:p>
          <w:p w14:paraId="5D6CEA7B" w14:textId="77777777" w:rsidR="006C1AEB" w:rsidRPr="00306CAE" w:rsidRDefault="006C1AEB" w:rsidP="006C1A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6C5517" w14:textId="77777777" w:rsidR="006C1AEB" w:rsidRPr="00306CAE" w:rsidRDefault="000E41FD" w:rsidP="006C1A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3"/>
                <w:id w:val="409968386"/>
              </w:sdtPr>
              <w:sdtEndPr/>
              <w:sdtContent>
                <w:r w:rsidR="006C1AEB" w:rsidRPr="00306CAE">
                  <w:rPr>
                    <w:rFonts w:ascii="Times New Roman" w:eastAsia="Gungsuh" w:hAnsi="Times New Roman" w:cs="Times New Roman"/>
                    <w:color w:val="000000"/>
                    <w:sz w:val="24"/>
                    <w:szCs w:val="24"/>
                  </w:rPr>
                  <w:t>≤10,000 surgeries, N=52</w:t>
                </w:r>
              </w:sdtContent>
            </w:sdt>
          </w:p>
          <w:p w14:paraId="7509161D" w14:textId="77777777" w:rsidR="006C1AEB" w:rsidRPr="00306CAE" w:rsidRDefault="006C1AEB" w:rsidP="006C1A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A250AA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0,000 surgeries, N=59</w:t>
            </w:r>
          </w:p>
          <w:p w14:paraId="05FD8CF6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156EF0" w14:textId="77777777" w:rsidR="006C1AEB" w:rsidRPr="00306CAE" w:rsidRDefault="000E41FD" w:rsidP="006C1AEB">
            <w:pPr>
              <w:jc w:val="center"/>
              <w:rPr>
                <w:rFonts w:ascii="Times New Roman" w:eastAsia="Gungsuh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4"/>
                <w:id w:val="-2123522421"/>
              </w:sdtPr>
              <w:sdtEndPr/>
              <w:sdtContent>
                <w:r w:rsidR="006C1AEB" w:rsidRPr="00306CAE">
                  <w:rPr>
                    <w:rFonts w:ascii="Times New Roman" w:eastAsia="Gungsuh" w:hAnsi="Times New Roman" w:cs="Times New Roman"/>
                    <w:color w:val="000000"/>
                    <w:sz w:val="24"/>
                    <w:szCs w:val="24"/>
                  </w:rPr>
                  <w:t>Rural (≤50,000 residents), N=49</w:t>
                </w:r>
              </w:sdtContent>
            </w:sdt>
          </w:p>
          <w:p w14:paraId="304DE885" w14:textId="77777777" w:rsidR="006C1AEB" w:rsidRPr="00306CAE" w:rsidRDefault="006C1AEB" w:rsidP="006C1A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DE0F8F" w14:textId="77777777" w:rsidR="006C1AEB" w:rsidRPr="00306CAE" w:rsidRDefault="006C1AEB" w:rsidP="006C1A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ized Area (&gt;50,000 residents), N=69</w:t>
            </w:r>
          </w:p>
          <w:p w14:paraId="5D07A13C" w14:textId="77777777" w:rsidR="006C1AEB" w:rsidRPr="00306CAE" w:rsidRDefault="006C1AEB" w:rsidP="006C1A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</w:tr>
      <w:tr w:rsidR="006C1AEB" w:rsidRPr="00306CAE" w14:paraId="3A11637C" w14:textId="77777777" w:rsidTr="006C1AE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B84AC3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creening or decolon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18DC67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37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CC32CA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2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C52661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5E3D85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3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6AC88C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1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9C634C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4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9A3C8A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8.7)</w:t>
            </w:r>
          </w:p>
        </w:tc>
      </w:tr>
      <w:tr w:rsidR="006C1AEB" w:rsidRPr="00306CAE" w14:paraId="58A0638A" w14:textId="77777777" w:rsidTr="006C1AE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224E5C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SA screening only, MRSA decolonization 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24EFBE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7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0E4170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F1315E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FFA829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1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E2EB88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6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72BAEB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1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797C40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4.3)</w:t>
            </w:r>
          </w:p>
        </w:tc>
      </w:tr>
      <w:tr w:rsidR="006C1AEB" w:rsidRPr="00306CAE" w14:paraId="4B36B2CA" w14:textId="77777777" w:rsidTr="006C1AEB">
        <w:trPr>
          <w:trHeight w:val="6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177921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SA &amp; MSSA screening, MRSA decolonization 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8EB237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57CFE8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CFCEA7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378834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70FAD3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5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533283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C5BED4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5.8)</w:t>
            </w:r>
          </w:p>
        </w:tc>
      </w:tr>
      <w:tr w:rsidR="006C1AEB" w:rsidRPr="00306CAE" w14:paraId="640A77A6" w14:textId="77777777" w:rsidTr="006C1AE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75DF2E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al decolon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FF9B7D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6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FCD199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3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017D1F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2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2A0459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17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F5AE5E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3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2EEC11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23308D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31.9)</w:t>
            </w:r>
          </w:p>
        </w:tc>
      </w:tr>
      <w:tr w:rsidR="006C1AEB" w:rsidRPr="00306CAE" w14:paraId="38EC152D" w14:textId="77777777" w:rsidTr="006C1AEB">
        <w:trPr>
          <w:trHeight w:val="6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9D00C3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SA &amp; MSSA screening, MRSA &amp; MSSA decolon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32EA12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4A74FB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768841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38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55F73F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9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FB14F0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3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5F0823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C81576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31.9)</w:t>
            </w:r>
          </w:p>
        </w:tc>
      </w:tr>
      <w:tr w:rsidR="006C1AEB" w:rsidRPr="00306CAE" w14:paraId="235A9613" w14:textId="77777777" w:rsidTr="006C1AE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F539DC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strate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B996F3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3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E09C94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1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E3AB5E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31F835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2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0BF8E6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1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585BC2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2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C4F0E6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17.4)</w:t>
            </w:r>
          </w:p>
        </w:tc>
      </w:tr>
      <w:tr w:rsidR="006C1AEB" w:rsidRPr="00306CAE" w14:paraId="50B0DFFF" w14:textId="77777777" w:rsidTr="006C1AEB">
        <w:trPr>
          <w:trHeight w:val="440"/>
        </w:trPr>
        <w:tc>
          <w:tcPr>
            <w:tcW w:w="0" w:type="auto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3C2DAB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SSA:</w:t>
            </w:r>
            <w:r w:rsidRPr="00306C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thicillin-sensitive </w:t>
            </w:r>
            <w:r w:rsidRPr="00306C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aphylococcus aureus</w:t>
            </w: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306C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RSA</w:t>
            </w: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methicillin-resistant </w:t>
            </w:r>
            <w:r w:rsidRPr="00306C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aphylococcus aureus</w:t>
            </w: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306C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ther strategies includes</w:t>
            </w: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MRSA &amp; MSSA screening, no decolonization; MRSA screening only, MRSA/MSSA decolonization; MRSA &amp; MSSA screening, universal decolonization; MRSA screening only, universal decolonization; No screening, MRSA decolonization only; MRSA screening only, no decolonization</w:t>
            </w:r>
          </w:p>
        </w:tc>
      </w:tr>
    </w:tbl>
    <w:p w14:paraId="2C8E228A" w14:textId="77777777" w:rsidR="006C1AEB" w:rsidRPr="00306CAE" w:rsidRDefault="006C1AEB" w:rsidP="006C1AEB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Ind w:w="-115" w:type="dxa"/>
        <w:tblLook w:val="0400" w:firstRow="0" w:lastRow="0" w:firstColumn="0" w:lastColumn="0" w:noHBand="0" w:noVBand="1"/>
      </w:tblPr>
      <w:tblGrid>
        <w:gridCol w:w="4058"/>
        <w:gridCol w:w="3217"/>
        <w:gridCol w:w="3242"/>
        <w:gridCol w:w="2558"/>
      </w:tblGrid>
      <w:tr w:rsidR="006C1AEB" w:rsidRPr="00306CAE" w14:paraId="35120DB0" w14:textId="77777777" w:rsidTr="006C1AEB">
        <w:trPr>
          <w:trHeight w:val="441"/>
        </w:trPr>
        <w:tc>
          <w:tcPr>
            <w:tcW w:w="0" w:type="auto"/>
            <w:gridSpan w:val="4"/>
            <w:tcBorders>
              <w:bottom w:val="single" w:sz="4" w:space="0" w:color="000000"/>
            </w:tcBorders>
            <w:shd w:val="clear" w:color="auto" w:fill="auto"/>
          </w:tcPr>
          <w:p w14:paraId="63CFC6FF" w14:textId="46E7FFA3" w:rsidR="006C1AEB" w:rsidRPr="00306CAE" w:rsidRDefault="001C2DAA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Supplemental Table </w:t>
            </w:r>
            <w:r w:rsidR="00AD7983" w:rsidRPr="00306C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  <w:r w:rsidR="006C1AEB" w:rsidRPr="00306C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="006C1AEB"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mbinations of decolonization products utilized at institutions stratified by decolonization strategy.</w:t>
            </w:r>
          </w:p>
        </w:tc>
      </w:tr>
      <w:tr w:rsidR="006C1AEB" w:rsidRPr="00306CAE" w14:paraId="15217B2D" w14:textId="77777777" w:rsidTr="00906D3B">
        <w:trPr>
          <w:trHeight w:val="1052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0A3E5BE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B16477" w14:textId="77777777" w:rsidR="006C1AEB" w:rsidRPr="00306CAE" w:rsidRDefault="006C1AEB" w:rsidP="006C1A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geted decolonization: MSSA</w:t>
            </w:r>
          </w:p>
          <w:p w14:paraId="02681D26" w14:textId="77777777" w:rsidR="006C1AEB" w:rsidRPr="00306CAE" w:rsidRDefault="006C1AEB" w:rsidP="006C1A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2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32EE47" w14:textId="77777777" w:rsidR="006C1AEB" w:rsidRPr="00306CAE" w:rsidRDefault="006C1AEB" w:rsidP="006C1A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geted decolonization: MRSA</w:t>
            </w: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N=4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EC11D5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al decolonization</w:t>
            </w:r>
          </w:p>
          <w:p w14:paraId="6E74E27B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29)</w:t>
            </w:r>
          </w:p>
        </w:tc>
      </w:tr>
      <w:tr w:rsidR="006C1AEB" w:rsidRPr="00306CAE" w14:paraId="7A216F25" w14:textId="77777777" w:rsidTr="006C1AEB">
        <w:trPr>
          <w:trHeight w:val="40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407F35CE" w14:textId="77777777" w:rsidR="006C1AEB" w:rsidRPr="00306CAE" w:rsidRDefault="006C1AEB" w:rsidP="008255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3FEC1C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51EAEE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AE7091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</w:tr>
      <w:tr w:rsidR="006C1AEB" w:rsidRPr="00306CAE" w14:paraId="4F0EC311" w14:textId="77777777" w:rsidTr="00906D3B">
        <w:trPr>
          <w:trHeight w:val="539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B1E409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al mupirocin &amp; CHG bath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862861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5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C7D580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46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565530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24.1)</w:t>
            </w:r>
          </w:p>
        </w:tc>
      </w:tr>
      <w:tr w:rsidR="006C1AEB" w:rsidRPr="00306CAE" w14:paraId="173F1832" w14:textId="77777777" w:rsidTr="00906D3B">
        <w:trPr>
          <w:trHeight w:val="521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5E3899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al mupirocin &amp; CHG mouthwa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ADFBC2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A00178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4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6510B7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3.4)</w:t>
            </w:r>
          </w:p>
        </w:tc>
      </w:tr>
      <w:tr w:rsidR="006C1AEB" w:rsidRPr="00306CAE" w14:paraId="46E05F94" w14:textId="77777777" w:rsidTr="00906D3B">
        <w:trPr>
          <w:trHeight w:val="539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8FF63A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al mupirocin &amp; CHG clo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E5F486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9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E29046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2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C58DDE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20.7)</w:t>
            </w:r>
          </w:p>
        </w:tc>
      </w:tr>
      <w:tr w:rsidR="006C1AEB" w:rsidRPr="00306CAE" w14:paraId="7A66F99F" w14:textId="77777777" w:rsidTr="006C1AEB">
        <w:trPr>
          <w:trHeight w:val="6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BF9A1E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al mupirocin &amp; nasal povidone iod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883335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216EF0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4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A9E299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20.7)</w:t>
            </w:r>
          </w:p>
        </w:tc>
      </w:tr>
      <w:tr w:rsidR="006C1AEB" w:rsidRPr="00306CAE" w14:paraId="49225FC9" w14:textId="77777777" w:rsidTr="00180A95">
        <w:trPr>
          <w:trHeight w:val="56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833448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al mupirocin &amp; nasal alcohol sanitiz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79A12C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28E7DA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53925A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C1AEB" w:rsidRPr="00306CAE" w14:paraId="633352D8" w14:textId="77777777" w:rsidTr="00906D3B">
        <w:trPr>
          <w:trHeight w:val="422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C17ABC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G bathing &amp; nasal povidone iod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8E5A8A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34043F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9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93D3DC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31.0)</w:t>
            </w:r>
          </w:p>
        </w:tc>
      </w:tr>
      <w:tr w:rsidR="006C1AEB" w:rsidRPr="00306CAE" w14:paraId="7E1BB6DF" w14:textId="77777777" w:rsidTr="00906D3B">
        <w:trPr>
          <w:trHeight w:val="503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FE23F3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G bathing &amp; nasal alcohol sanitiz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B6084E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6968D0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9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E6AA2F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6.9)</w:t>
            </w:r>
          </w:p>
        </w:tc>
      </w:tr>
      <w:tr w:rsidR="006C1AEB" w:rsidRPr="00306CAE" w14:paraId="08F74EEA" w14:textId="77777777" w:rsidTr="006C1AEB">
        <w:trPr>
          <w:trHeight w:val="48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437523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G bathing &amp; CHG clo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F17764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7DE93B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18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695539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41.4)</w:t>
            </w:r>
          </w:p>
        </w:tc>
      </w:tr>
      <w:tr w:rsidR="006C1AEB" w:rsidRPr="00306CAE" w14:paraId="6C70D2EB" w14:textId="77777777" w:rsidTr="006C1AEB">
        <w:trPr>
          <w:trHeight w:val="48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9B2D5E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G bathing &amp; CHG mouthwa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283820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FE20AE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9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38931F" w14:textId="77777777" w:rsidR="006C1AEB" w:rsidRPr="00306CAE" w:rsidRDefault="006C1AEB" w:rsidP="00825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0.3)</w:t>
            </w:r>
          </w:p>
        </w:tc>
      </w:tr>
      <w:tr w:rsidR="006C1AEB" w:rsidRPr="00306CAE" w14:paraId="3B4995F1" w14:textId="77777777" w:rsidTr="006C1AEB">
        <w:trPr>
          <w:trHeight w:val="440"/>
        </w:trPr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58663A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SSA:</w:t>
            </w: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thicillin sensitive</w:t>
            </w:r>
            <w:r w:rsidRPr="00306C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Staphylococcus aureus</w:t>
            </w: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306C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RSA:</w:t>
            </w: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thicillin resistant </w:t>
            </w:r>
            <w:r w:rsidRPr="00306C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aphylococcus aureus;</w:t>
            </w: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06C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G:</w:t>
            </w: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lorhexidine gluconate</w:t>
            </w:r>
          </w:p>
          <w:p w14:paraId="3D56856E" w14:textId="77777777" w:rsidR="006C1AEB" w:rsidRPr="00306CAE" w:rsidRDefault="006C1AEB" w:rsidP="008255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 data presentation all strategies were categorized by their institutional decolonization practice.</w:t>
            </w:r>
          </w:p>
        </w:tc>
      </w:tr>
    </w:tbl>
    <w:p w14:paraId="3B30AD56" w14:textId="77777777" w:rsidR="00FF1E9B" w:rsidRPr="00306CAE" w:rsidRDefault="00FF1E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06CAE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253"/>
        <w:gridCol w:w="2207"/>
        <w:gridCol w:w="2207"/>
        <w:gridCol w:w="1928"/>
      </w:tblGrid>
      <w:tr w:rsidR="00FF1E9B" w:rsidRPr="00306CAE" w14:paraId="1DD8DA3D" w14:textId="77777777" w:rsidTr="00FF1E9B">
        <w:trPr>
          <w:trHeight w:val="62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FAD50" w14:textId="02621F4A" w:rsidR="00FF1E9B" w:rsidRPr="00306CAE" w:rsidRDefault="00AD7983" w:rsidP="00306C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pplemental Table 6</w:t>
            </w:r>
            <w:r w:rsidR="00FF1E9B" w:rsidRPr="00306C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="00FF1E9B"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ortion of academic and/or teaching hospital respondents by location.</w:t>
            </w:r>
          </w:p>
        </w:tc>
      </w:tr>
      <w:tr w:rsidR="00FF1E9B" w:rsidRPr="00306CAE" w14:paraId="4BA725AD" w14:textId="77777777" w:rsidTr="00FF1E9B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391986" w14:textId="77777777" w:rsidR="00FF1E9B" w:rsidRPr="00306CAE" w:rsidRDefault="00FF1E9B" w:rsidP="00FF1E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4E878" w14:textId="53F38670" w:rsidR="00FF1E9B" w:rsidRPr="00306CAE" w:rsidRDefault="00FF1E9B" w:rsidP="00FF1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ademic or Teaching Hospital</w:t>
            </w:r>
          </w:p>
        </w:tc>
      </w:tr>
      <w:tr w:rsidR="00FF1E9B" w:rsidRPr="00306CAE" w14:paraId="6D127879" w14:textId="77777777" w:rsidTr="00FF1E9B">
        <w:trPr>
          <w:trHeight w:val="6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5D2EC5" w14:textId="77777777" w:rsidR="00FF1E9B" w:rsidRPr="00306CAE" w:rsidRDefault="00FF1E9B" w:rsidP="00FF1E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D81C00" w14:textId="77777777" w:rsidR="00FF1E9B" w:rsidRPr="00306CAE" w:rsidRDefault="00FF1E9B" w:rsidP="00FF1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s</w:t>
            </w:r>
            <w:r w:rsidRPr="00306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 xml:space="preserve">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B6FD13" w14:textId="77777777" w:rsidR="00FF1E9B" w:rsidRPr="00306CAE" w:rsidRDefault="00FF1E9B" w:rsidP="00FF1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</w:t>
            </w:r>
            <w:r w:rsidRPr="00306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 xml:space="preserve"> n (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789E9" w14:textId="01D59CB6" w:rsidR="00FF1E9B" w:rsidRPr="00306CAE" w:rsidRDefault="00FF1E9B" w:rsidP="00FF1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  <w:r w:rsid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FF1E9B" w:rsidRPr="00306CAE" w14:paraId="21A9B323" w14:textId="77777777" w:rsidTr="00FF1E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4A913" w14:textId="77777777" w:rsidR="00FF1E9B" w:rsidRPr="00306CAE" w:rsidRDefault="00FF1E9B" w:rsidP="00FF1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a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72620" w14:textId="77777777" w:rsidR="00FF1E9B" w:rsidRPr="00306CAE" w:rsidRDefault="00FF1E9B" w:rsidP="00FF1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10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E8CF1" w14:textId="77777777" w:rsidR="00FF1E9B" w:rsidRPr="00306CAE" w:rsidRDefault="00FF1E9B" w:rsidP="00FF1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F1C1EF" w14:textId="77777777" w:rsidR="00FF1E9B" w:rsidRPr="00306CAE" w:rsidRDefault="00FF1E9B" w:rsidP="00FF1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1E9B" w:rsidRPr="00306CAE" w14:paraId="18430907" w14:textId="77777777" w:rsidTr="00FF1E9B">
        <w:trPr>
          <w:trHeight w:val="4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9F9DE" w14:textId="77777777" w:rsidR="00FF1E9B" w:rsidRPr="00306CAE" w:rsidRDefault="00FF1E9B" w:rsidP="00FF1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neso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37D4F" w14:textId="77777777" w:rsidR="00FF1E9B" w:rsidRPr="00306CAE" w:rsidRDefault="00FF1E9B" w:rsidP="00FF1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29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B1A5D" w14:textId="77777777" w:rsidR="00FF1E9B" w:rsidRPr="00306CAE" w:rsidRDefault="00FF1E9B" w:rsidP="00FF1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 (70.7%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5F3363" w14:textId="77777777" w:rsidR="00FF1E9B" w:rsidRPr="00306CAE" w:rsidRDefault="00FF1E9B" w:rsidP="00FF1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1E9B" w:rsidRPr="00306CAE" w14:paraId="71C749E1" w14:textId="77777777" w:rsidTr="00306CAE">
        <w:trPr>
          <w:trHeight w:val="41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DFD86" w14:textId="77777777" w:rsidR="00FF1E9B" w:rsidRPr="00306CAE" w:rsidRDefault="00FF1E9B" w:rsidP="00FF1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other US St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3EF6C" w14:textId="77777777" w:rsidR="00FF1E9B" w:rsidRPr="00306CAE" w:rsidRDefault="00FF1E9B" w:rsidP="00FF1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 (83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4D1BC" w14:textId="77777777" w:rsidR="00FF1E9B" w:rsidRPr="00306CAE" w:rsidRDefault="00FF1E9B" w:rsidP="00FF1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16.3%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EE86C" w14:textId="77777777" w:rsidR="00FF1E9B" w:rsidRPr="00306CAE" w:rsidRDefault="00FF1E9B" w:rsidP="00FF1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6CAE" w:rsidRPr="00306CAE" w14:paraId="136D0A8A" w14:textId="77777777" w:rsidTr="00306CAE">
        <w:trPr>
          <w:trHeight w:val="413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D1576" w14:textId="7471CC17" w:rsidR="00306CAE" w:rsidRPr="00306CAE" w:rsidRDefault="00306CAE" w:rsidP="00FF1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Fisher’s exact chi-square test, α=0.05</w:t>
            </w:r>
          </w:p>
        </w:tc>
      </w:tr>
    </w:tbl>
    <w:p w14:paraId="00F4269F" w14:textId="49DE195D" w:rsidR="00FF1E9B" w:rsidRPr="00306CAE" w:rsidRDefault="00FF1E9B">
      <w:pPr>
        <w:rPr>
          <w:rFonts w:ascii="Times New Roman" w:hAnsi="Times New Roman" w:cs="Times New Roman"/>
          <w:sz w:val="24"/>
          <w:szCs w:val="24"/>
        </w:rPr>
      </w:pPr>
    </w:p>
    <w:p w14:paraId="687FD209" w14:textId="77777777" w:rsidR="00FF1E9B" w:rsidRPr="00306CAE" w:rsidRDefault="00FF1E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06CAE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6842"/>
        <w:gridCol w:w="1963"/>
        <w:gridCol w:w="1695"/>
        <w:gridCol w:w="2367"/>
      </w:tblGrid>
      <w:tr w:rsidR="00FF1E9B" w:rsidRPr="00306CAE" w14:paraId="24C0FADF" w14:textId="77777777" w:rsidTr="00EE5CE3">
        <w:trPr>
          <w:trHeight w:val="7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98787" w14:textId="11BCC6CD" w:rsidR="00FF1E9B" w:rsidRPr="00306CAE" w:rsidRDefault="00AD7983" w:rsidP="00306C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pplemental Table 7</w:t>
            </w:r>
            <w:r w:rsidR="00FF1E9B" w:rsidRPr="00306C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="00FF1E9B"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mparison of strategies used in academic and/or teaching hospitals stratified by location.</w:t>
            </w:r>
          </w:p>
        </w:tc>
      </w:tr>
      <w:tr w:rsidR="00FF1E9B" w:rsidRPr="00306CAE" w14:paraId="28B3ABEC" w14:textId="77777777" w:rsidTr="00EE5CE3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64F2AA" w14:textId="77777777" w:rsidR="00FF1E9B" w:rsidRPr="00306CAE" w:rsidRDefault="00FF1E9B" w:rsidP="00EE5C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BE1955" w14:textId="77777777" w:rsidR="00FF1E9B" w:rsidRPr="00306CAE" w:rsidRDefault="00FF1E9B" w:rsidP="00EE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ademic and/or Teaching Hospit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EA6D8" w14:textId="77777777" w:rsidR="00FF1E9B" w:rsidRPr="00306CAE" w:rsidRDefault="00FF1E9B" w:rsidP="00EE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F1E9B" w:rsidRPr="00306CAE" w14:paraId="3A0B5A8B" w14:textId="77777777" w:rsidTr="00EE5CE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D75587" w14:textId="77777777" w:rsidR="00FF1E9B" w:rsidRPr="00306CAE" w:rsidRDefault="00FF1E9B" w:rsidP="00EE5C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ate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F8D8E2" w14:textId="77777777" w:rsidR="00FF1E9B" w:rsidRPr="00306CAE" w:rsidRDefault="00FF1E9B" w:rsidP="00EE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A542D3" w14:textId="77777777" w:rsidR="00FF1E9B" w:rsidRPr="00306CAE" w:rsidRDefault="00FF1E9B" w:rsidP="00EE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161A1" w14:textId="77777777" w:rsidR="00FF1E9B" w:rsidRPr="00306CAE" w:rsidRDefault="00FF1E9B" w:rsidP="00EE5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1E9B" w:rsidRPr="00306CAE" w14:paraId="423C996F" w14:textId="77777777" w:rsidTr="00EE5CE3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9D667A" w14:textId="77777777" w:rsidR="00FF1E9B" w:rsidRPr="00306CAE" w:rsidRDefault="00FF1E9B" w:rsidP="00EE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International Location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14A50" w14:textId="77777777" w:rsidR="00FF1E9B" w:rsidRPr="00306CAE" w:rsidRDefault="00FF1E9B" w:rsidP="00EE5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1E9B" w:rsidRPr="00306CAE" w14:paraId="53990227" w14:textId="77777777" w:rsidTr="00EE5CE3">
        <w:trPr>
          <w:trHeight w:hRule="exact"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D6FDE9" w14:textId="77777777" w:rsidR="00FF1E9B" w:rsidRPr="00306CAE" w:rsidRDefault="00FF1E9B" w:rsidP="00EE5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creening or decolon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D78B2B" w14:textId="77777777" w:rsidR="00FF1E9B" w:rsidRPr="00306CAE" w:rsidRDefault="00FF1E9B" w:rsidP="00EE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02BAF3" w14:textId="77777777" w:rsidR="00FF1E9B" w:rsidRPr="00306CAE" w:rsidRDefault="00FF1E9B" w:rsidP="00EE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ADD4E" w14:textId="77777777" w:rsidR="00FF1E9B" w:rsidRPr="00306CAE" w:rsidRDefault="00FF1E9B" w:rsidP="00EE5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1E9B" w:rsidRPr="00306CAE" w14:paraId="523A0EBE" w14:textId="77777777" w:rsidTr="00EE5CE3">
        <w:trPr>
          <w:trHeight w:hRule="exact"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F48615" w14:textId="77777777" w:rsidR="00FF1E9B" w:rsidRPr="00306CAE" w:rsidRDefault="00FF1E9B" w:rsidP="00EE5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SA screening only, MRSA decolon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C8AD64" w14:textId="77777777" w:rsidR="00FF1E9B" w:rsidRPr="00306CAE" w:rsidRDefault="00FF1E9B" w:rsidP="00EE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B0C664" w14:textId="77777777" w:rsidR="00FF1E9B" w:rsidRPr="00306CAE" w:rsidRDefault="00FF1E9B" w:rsidP="00EE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7EE33" w14:textId="77777777" w:rsidR="00FF1E9B" w:rsidRPr="00306CAE" w:rsidRDefault="00FF1E9B" w:rsidP="00EE5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1E9B" w:rsidRPr="00306CAE" w14:paraId="0EF83719" w14:textId="77777777" w:rsidTr="00EE5CE3">
        <w:trPr>
          <w:trHeight w:hRule="exact"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545E4D" w14:textId="77777777" w:rsidR="00FF1E9B" w:rsidRPr="00306CAE" w:rsidRDefault="00FF1E9B" w:rsidP="00EE5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al decolon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B26A30" w14:textId="77777777" w:rsidR="00FF1E9B" w:rsidRPr="00306CAE" w:rsidRDefault="00FF1E9B" w:rsidP="00EE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A0B8D0" w14:textId="77777777" w:rsidR="00FF1E9B" w:rsidRPr="00306CAE" w:rsidRDefault="00FF1E9B" w:rsidP="00EE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EC354" w14:textId="77777777" w:rsidR="00FF1E9B" w:rsidRPr="00306CAE" w:rsidRDefault="00FF1E9B" w:rsidP="00EE5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1E9B" w:rsidRPr="00306CAE" w14:paraId="49CB016C" w14:textId="77777777" w:rsidTr="00EE5CE3">
        <w:trPr>
          <w:trHeight w:hRule="exact"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667BCB" w14:textId="77777777" w:rsidR="00FF1E9B" w:rsidRPr="00306CAE" w:rsidRDefault="00FF1E9B" w:rsidP="00EE5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SA/MSSA screening, MRSA/MSSA decolon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A8000C" w14:textId="77777777" w:rsidR="00FF1E9B" w:rsidRPr="00306CAE" w:rsidRDefault="00FF1E9B" w:rsidP="00EE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16BC60" w14:textId="77777777" w:rsidR="00FF1E9B" w:rsidRPr="00306CAE" w:rsidRDefault="00FF1E9B" w:rsidP="00EE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59DFE" w14:textId="77777777" w:rsidR="00FF1E9B" w:rsidRPr="00306CAE" w:rsidRDefault="00FF1E9B" w:rsidP="00EE5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1E9B" w:rsidRPr="00306CAE" w14:paraId="07E979E6" w14:textId="77777777" w:rsidTr="00EE5CE3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27882" w14:textId="77777777" w:rsidR="00FF1E9B" w:rsidRPr="00306CAE" w:rsidRDefault="00FF1E9B" w:rsidP="00EE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inneso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5D8C2" w14:textId="77777777" w:rsidR="00FF1E9B" w:rsidRPr="00306CAE" w:rsidRDefault="00FF1E9B" w:rsidP="00EE5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F1E9B" w:rsidRPr="00306CAE" w14:paraId="4932950C" w14:textId="77777777" w:rsidTr="00EE5CE3">
        <w:trPr>
          <w:trHeight w:hRule="exact"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F623DB" w14:textId="77777777" w:rsidR="00FF1E9B" w:rsidRPr="00306CAE" w:rsidRDefault="00FF1E9B" w:rsidP="00EE5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creening or decolon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CA3DFB" w14:textId="77777777" w:rsidR="00FF1E9B" w:rsidRPr="00306CAE" w:rsidRDefault="00FF1E9B" w:rsidP="00EE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B8B395" w14:textId="77777777" w:rsidR="00FF1E9B" w:rsidRPr="00306CAE" w:rsidRDefault="00FF1E9B" w:rsidP="00EE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E1619" w14:textId="2E18606D" w:rsidR="00FF1E9B" w:rsidRPr="00306CAE" w:rsidRDefault="00FF1E9B" w:rsidP="00EE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&lt;0.0001</w:t>
            </w:r>
            <w:r w:rsid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FF1E9B" w:rsidRPr="00306CAE" w14:paraId="367274FB" w14:textId="77777777" w:rsidTr="00EE5CE3">
        <w:trPr>
          <w:trHeight w:hRule="exact"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8CD0A4" w14:textId="77777777" w:rsidR="00FF1E9B" w:rsidRPr="00306CAE" w:rsidRDefault="00FF1E9B" w:rsidP="00EE5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SA screening only, MRSA decolon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2CF0E8" w14:textId="77777777" w:rsidR="00FF1E9B" w:rsidRPr="00306CAE" w:rsidRDefault="00FF1E9B" w:rsidP="00EE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22B923" w14:textId="77777777" w:rsidR="00FF1E9B" w:rsidRPr="00306CAE" w:rsidRDefault="00FF1E9B" w:rsidP="00EE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57126" w14:textId="77777777" w:rsidR="00FF1E9B" w:rsidRPr="00306CAE" w:rsidRDefault="00FF1E9B" w:rsidP="00EE5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1E9B" w:rsidRPr="00306CAE" w14:paraId="748E0A4A" w14:textId="77777777" w:rsidTr="00EE5CE3">
        <w:trPr>
          <w:trHeight w:hRule="exact"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FE812C" w14:textId="77777777" w:rsidR="00FF1E9B" w:rsidRPr="00306CAE" w:rsidRDefault="00FF1E9B" w:rsidP="00EE5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SA screening only, no decolon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AE5378" w14:textId="77777777" w:rsidR="00FF1E9B" w:rsidRPr="00306CAE" w:rsidRDefault="00FF1E9B" w:rsidP="00EE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C4FE4E" w14:textId="77777777" w:rsidR="00FF1E9B" w:rsidRPr="00306CAE" w:rsidRDefault="00FF1E9B" w:rsidP="00EE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CDCC3" w14:textId="77777777" w:rsidR="00FF1E9B" w:rsidRPr="00306CAE" w:rsidRDefault="00FF1E9B" w:rsidP="00EE5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1E9B" w:rsidRPr="00306CAE" w14:paraId="2D5356CB" w14:textId="77777777" w:rsidTr="00EE5CE3">
        <w:trPr>
          <w:trHeight w:hRule="exact"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2DB6D7" w14:textId="77777777" w:rsidR="00FF1E9B" w:rsidRPr="00306CAE" w:rsidRDefault="00FF1E9B" w:rsidP="00EE5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SA/MSSA screening, MRSA decolonization 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CC169E" w14:textId="77777777" w:rsidR="00FF1E9B" w:rsidRPr="00306CAE" w:rsidRDefault="00FF1E9B" w:rsidP="00EE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8C944D" w14:textId="77777777" w:rsidR="00FF1E9B" w:rsidRPr="00306CAE" w:rsidRDefault="00FF1E9B" w:rsidP="00EE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20CD6" w14:textId="77777777" w:rsidR="00FF1E9B" w:rsidRPr="00306CAE" w:rsidRDefault="00FF1E9B" w:rsidP="00EE5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1E9B" w:rsidRPr="00306CAE" w14:paraId="6163B3F4" w14:textId="77777777" w:rsidTr="00EE5CE3">
        <w:trPr>
          <w:trHeight w:hRule="exact"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35768B" w14:textId="77777777" w:rsidR="00FF1E9B" w:rsidRPr="00306CAE" w:rsidRDefault="00FF1E9B" w:rsidP="00EE5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al decolon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11B9AB" w14:textId="77777777" w:rsidR="00FF1E9B" w:rsidRPr="00306CAE" w:rsidRDefault="00FF1E9B" w:rsidP="00EE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0CA2AC" w14:textId="77777777" w:rsidR="00FF1E9B" w:rsidRPr="00306CAE" w:rsidRDefault="00FF1E9B" w:rsidP="00EE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97A40" w14:textId="77777777" w:rsidR="00FF1E9B" w:rsidRPr="00306CAE" w:rsidRDefault="00FF1E9B" w:rsidP="00EE5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1E9B" w:rsidRPr="00306CAE" w14:paraId="19F36A04" w14:textId="77777777" w:rsidTr="00EE5CE3">
        <w:trPr>
          <w:trHeight w:hRule="exact"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FB7527" w14:textId="77777777" w:rsidR="00FF1E9B" w:rsidRPr="00306CAE" w:rsidRDefault="00FF1E9B" w:rsidP="00EE5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SA/MSSA screening, MRSA/MSSA decolon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CA2704" w14:textId="77777777" w:rsidR="00FF1E9B" w:rsidRPr="00306CAE" w:rsidRDefault="00FF1E9B" w:rsidP="00EE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47BA16" w14:textId="77777777" w:rsidR="00FF1E9B" w:rsidRPr="00306CAE" w:rsidRDefault="00FF1E9B" w:rsidP="00EE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AE517" w14:textId="77777777" w:rsidR="00FF1E9B" w:rsidRPr="00306CAE" w:rsidRDefault="00FF1E9B" w:rsidP="00EE5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1E9B" w:rsidRPr="00306CAE" w14:paraId="1770AC3F" w14:textId="77777777" w:rsidTr="00EE5CE3">
        <w:trPr>
          <w:trHeight w:hRule="exact"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36D9F2" w14:textId="77777777" w:rsidR="00FF1E9B" w:rsidRPr="00306CAE" w:rsidRDefault="00FF1E9B" w:rsidP="00EE5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SA/MSSA screening, no decolon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53DF20" w14:textId="77777777" w:rsidR="00FF1E9B" w:rsidRPr="00306CAE" w:rsidRDefault="00FF1E9B" w:rsidP="00EE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A389AB" w14:textId="77777777" w:rsidR="00FF1E9B" w:rsidRPr="00306CAE" w:rsidRDefault="00FF1E9B" w:rsidP="00EE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5440F" w14:textId="77777777" w:rsidR="00FF1E9B" w:rsidRPr="00306CAE" w:rsidRDefault="00FF1E9B" w:rsidP="00EE5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1E9B" w:rsidRPr="00306CAE" w14:paraId="01AF18C7" w14:textId="77777777" w:rsidTr="00EE5CE3">
        <w:trPr>
          <w:trHeight w:hRule="exact"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8CBA96" w14:textId="77777777" w:rsidR="00FF1E9B" w:rsidRPr="00306CAE" w:rsidRDefault="00FF1E9B" w:rsidP="00EE5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SA screening only, universal decolon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DEF432" w14:textId="77777777" w:rsidR="00FF1E9B" w:rsidRPr="00306CAE" w:rsidRDefault="00FF1E9B" w:rsidP="00EE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4AE4A0" w14:textId="77777777" w:rsidR="00FF1E9B" w:rsidRPr="00306CAE" w:rsidRDefault="00FF1E9B" w:rsidP="00EE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1AC62" w14:textId="77777777" w:rsidR="00FF1E9B" w:rsidRPr="00306CAE" w:rsidRDefault="00FF1E9B" w:rsidP="00EE5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1E9B" w:rsidRPr="00306CAE" w14:paraId="14523C49" w14:textId="77777777" w:rsidTr="00EE5CE3">
        <w:trPr>
          <w:trHeight w:hRule="exact"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56306F" w14:textId="77777777" w:rsidR="00FF1E9B" w:rsidRPr="00306CAE" w:rsidRDefault="00FF1E9B" w:rsidP="00EE5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creening, MRSA decolonization 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8CD743" w14:textId="77777777" w:rsidR="00FF1E9B" w:rsidRPr="00306CAE" w:rsidRDefault="00FF1E9B" w:rsidP="00EE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2AF404" w14:textId="77777777" w:rsidR="00FF1E9B" w:rsidRPr="00306CAE" w:rsidRDefault="00FF1E9B" w:rsidP="00EE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00CA8" w14:textId="77777777" w:rsidR="00FF1E9B" w:rsidRPr="00306CAE" w:rsidRDefault="00FF1E9B" w:rsidP="00EE5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1E9B" w:rsidRPr="00306CAE" w14:paraId="684F0987" w14:textId="77777777" w:rsidTr="00EE5CE3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DF794A" w14:textId="77777777" w:rsidR="00FF1E9B" w:rsidRPr="00306CAE" w:rsidRDefault="00FF1E9B" w:rsidP="00EE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nother US St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CCB45" w14:textId="77777777" w:rsidR="00FF1E9B" w:rsidRPr="00306CAE" w:rsidRDefault="00FF1E9B" w:rsidP="00EE5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F1E9B" w:rsidRPr="00306CAE" w14:paraId="16EBD0CB" w14:textId="77777777" w:rsidTr="00EE5CE3">
        <w:trPr>
          <w:trHeight w:hRule="exact"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2D7CB9" w14:textId="77777777" w:rsidR="00FF1E9B" w:rsidRPr="00306CAE" w:rsidRDefault="00FF1E9B" w:rsidP="00EE5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creening or decolon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16A8A3" w14:textId="77777777" w:rsidR="00FF1E9B" w:rsidRPr="00306CAE" w:rsidRDefault="00FF1E9B" w:rsidP="00EE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50507B" w14:textId="77777777" w:rsidR="00FF1E9B" w:rsidRPr="00306CAE" w:rsidRDefault="00FF1E9B" w:rsidP="00EE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C3B4E" w14:textId="7837F150" w:rsidR="00FF1E9B" w:rsidRPr="00306CAE" w:rsidRDefault="00FF1E9B" w:rsidP="00EE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=0.658</w:t>
            </w:r>
            <w:r w:rsid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FF1E9B" w:rsidRPr="00306CAE" w14:paraId="17A2A4E1" w14:textId="77777777" w:rsidTr="00EE5CE3">
        <w:trPr>
          <w:trHeight w:hRule="exact"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B5AAB9" w14:textId="77777777" w:rsidR="00FF1E9B" w:rsidRPr="00306CAE" w:rsidRDefault="00FF1E9B" w:rsidP="00EE5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SA screening only, MRSA decolon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637724" w14:textId="77777777" w:rsidR="00FF1E9B" w:rsidRPr="00306CAE" w:rsidRDefault="00FF1E9B" w:rsidP="00EE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DE6457" w14:textId="77777777" w:rsidR="00FF1E9B" w:rsidRPr="00306CAE" w:rsidRDefault="00FF1E9B" w:rsidP="00EE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C234A" w14:textId="77777777" w:rsidR="00FF1E9B" w:rsidRPr="00306CAE" w:rsidRDefault="00FF1E9B" w:rsidP="00EE5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1E9B" w:rsidRPr="00306CAE" w14:paraId="6BAD28D4" w14:textId="77777777" w:rsidTr="00EE5CE3">
        <w:trPr>
          <w:trHeight w:hRule="exact"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9BFACB" w14:textId="77777777" w:rsidR="00FF1E9B" w:rsidRPr="00306CAE" w:rsidRDefault="00FF1E9B" w:rsidP="00EE5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SA screening only, no decolon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F11A48" w14:textId="77777777" w:rsidR="00FF1E9B" w:rsidRPr="00306CAE" w:rsidRDefault="00FF1E9B" w:rsidP="00EE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8A2282" w14:textId="77777777" w:rsidR="00FF1E9B" w:rsidRPr="00306CAE" w:rsidRDefault="00FF1E9B" w:rsidP="00EE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AB3B7" w14:textId="77777777" w:rsidR="00FF1E9B" w:rsidRPr="00306CAE" w:rsidRDefault="00FF1E9B" w:rsidP="00EE5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1E9B" w:rsidRPr="00306CAE" w14:paraId="685A3493" w14:textId="77777777" w:rsidTr="00EE5CE3">
        <w:trPr>
          <w:trHeight w:hRule="exact"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043371" w14:textId="77777777" w:rsidR="00FF1E9B" w:rsidRPr="00306CAE" w:rsidRDefault="00FF1E9B" w:rsidP="00EE5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SA/MSSA screening, MRSA decolonization 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365B94" w14:textId="77777777" w:rsidR="00FF1E9B" w:rsidRPr="00306CAE" w:rsidRDefault="00FF1E9B" w:rsidP="00EE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641B67" w14:textId="77777777" w:rsidR="00FF1E9B" w:rsidRPr="00306CAE" w:rsidRDefault="00FF1E9B" w:rsidP="00EE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C01B5" w14:textId="77777777" w:rsidR="00FF1E9B" w:rsidRPr="00306CAE" w:rsidRDefault="00FF1E9B" w:rsidP="00EE5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1E9B" w:rsidRPr="00306CAE" w14:paraId="5E90D7F0" w14:textId="77777777" w:rsidTr="00EE5CE3">
        <w:trPr>
          <w:trHeight w:hRule="exact"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9FD19A" w14:textId="77777777" w:rsidR="00FF1E9B" w:rsidRPr="00306CAE" w:rsidRDefault="00FF1E9B" w:rsidP="00EE5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al decolon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38F7DA" w14:textId="77777777" w:rsidR="00FF1E9B" w:rsidRPr="00306CAE" w:rsidRDefault="00FF1E9B" w:rsidP="00EE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897084" w14:textId="77777777" w:rsidR="00FF1E9B" w:rsidRPr="00306CAE" w:rsidRDefault="00FF1E9B" w:rsidP="00EE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E376B" w14:textId="77777777" w:rsidR="00FF1E9B" w:rsidRPr="00306CAE" w:rsidRDefault="00FF1E9B" w:rsidP="00EE5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1E9B" w:rsidRPr="00306CAE" w14:paraId="6D3CBEB3" w14:textId="77777777" w:rsidTr="00EE5CE3">
        <w:trPr>
          <w:trHeight w:hRule="exact"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B90ABF" w14:textId="77777777" w:rsidR="00FF1E9B" w:rsidRPr="00306CAE" w:rsidRDefault="00FF1E9B" w:rsidP="00EE5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SA/MSSA screening, MRSA/MSSA decolon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DE2531" w14:textId="77777777" w:rsidR="00FF1E9B" w:rsidRPr="00306CAE" w:rsidRDefault="00FF1E9B" w:rsidP="00EE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45A08B" w14:textId="77777777" w:rsidR="00FF1E9B" w:rsidRPr="00306CAE" w:rsidRDefault="00FF1E9B" w:rsidP="00EE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CC2DF" w14:textId="77777777" w:rsidR="00FF1E9B" w:rsidRPr="00306CAE" w:rsidRDefault="00FF1E9B" w:rsidP="00EE5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1E9B" w:rsidRPr="00306CAE" w14:paraId="1C203717" w14:textId="77777777" w:rsidTr="00EE5CE3">
        <w:trPr>
          <w:trHeight w:hRule="exact"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6CC320" w14:textId="77777777" w:rsidR="00FF1E9B" w:rsidRPr="00306CAE" w:rsidRDefault="00FF1E9B" w:rsidP="00EE5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SA screen only, MRSA/MSSA decolon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868442" w14:textId="77777777" w:rsidR="00FF1E9B" w:rsidRPr="00306CAE" w:rsidRDefault="00FF1E9B" w:rsidP="00EE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8CA573" w14:textId="77777777" w:rsidR="00FF1E9B" w:rsidRPr="00306CAE" w:rsidRDefault="00FF1E9B" w:rsidP="00EE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425EF" w14:textId="77777777" w:rsidR="00FF1E9B" w:rsidRPr="00306CAE" w:rsidRDefault="00FF1E9B" w:rsidP="00EE5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1E9B" w:rsidRPr="00306CAE" w14:paraId="75261137" w14:textId="77777777" w:rsidTr="00EE5CE3">
        <w:trPr>
          <w:trHeight w:hRule="exact"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EE2B19" w14:textId="77777777" w:rsidR="00FF1E9B" w:rsidRPr="00306CAE" w:rsidRDefault="00FF1E9B" w:rsidP="00EE5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creening, MRSA decolonization 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F82B55" w14:textId="77777777" w:rsidR="00FF1E9B" w:rsidRPr="00306CAE" w:rsidRDefault="00FF1E9B" w:rsidP="00EE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A34021" w14:textId="77777777" w:rsidR="00FF1E9B" w:rsidRPr="00306CAE" w:rsidRDefault="00FF1E9B" w:rsidP="00EE5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0338A" w14:textId="77777777" w:rsidR="00FF1E9B" w:rsidRPr="00306CAE" w:rsidRDefault="00FF1E9B" w:rsidP="00EE5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1E9B" w:rsidRPr="00306CAE" w14:paraId="5ECB8C19" w14:textId="77777777" w:rsidTr="006A3445">
        <w:trPr>
          <w:trHeight w:val="332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31815A" w14:textId="77777777" w:rsidR="00FF1E9B" w:rsidRDefault="00FF1E9B" w:rsidP="00EE5C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6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SSA:</w:t>
            </w: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thicillin sensitive</w:t>
            </w:r>
            <w:r w:rsidRPr="00306CA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taphylococcus aureus</w:t>
            </w: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306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RSA:</w:t>
            </w:r>
            <w:r w:rsidRPr="00306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thicillin resistant </w:t>
            </w:r>
            <w:r w:rsidRPr="00306CA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phylococcus aureus</w:t>
            </w:r>
          </w:p>
          <w:p w14:paraId="506F7440" w14:textId="12236F4E" w:rsidR="00306CAE" w:rsidRPr="00306CAE" w:rsidRDefault="00306CAE" w:rsidP="00EE5C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Fisher’s exact chi-square test, α=0.05</w:t>
            </w:r>
          </w:p>
        </w:tc>
      </w:tr>
    </w:tbl>
    <w:p w14:paraId="31F7BB8F" w14:textId="77777777" w:rsidR="006A3445" w:rsidRPr="00306CAE" w:rsidRDefault="006A3445">
      <w:pPr>
        <w:rPr>
          <w:rFonts w:ascii="Times New Roman" w:eastAsiaTheme="minorEastAsia" w:hAnsi="Times New Roman" w:cs="Times New Roman"/>
          <w:sz w:val="24"/>
          <w:szCs w:val="24"/>
        </w:rPr>
      </w:pPr>
    </w:p>
    <w:sectPr w:rsidR="006A3445" w:rsidRPr="00306CAE" w:rsidSect="006C1AEB">
      <w:headerReference w:type="even" r:id="rId7"/>
      <w:headerReference w:type="default" r:id="rId8"/>
      <w:footerReference w:type="even" r:id="rId9"/>
      <w:footerReference w:type="default" r:id="rId10"/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CEFF84" w14:textId="77777777" w:rsidR="006C1AEB" w:rsidRDefault="006C1AEB" w:rsidP="006C1AEB">
      <w:pPr>
        <w:spacing w:after="0" w:line="240" w:lineRule="auto"/>
      </w:pPr>
      <w:r>
        <w:separator/>
      </w:r>
    </w:p>
  </w:endnote>
  <w:endnote w:type="continuationSeparator" w:id="0">
    <w:p w14:paraId="42B8AAD7" w14:textId="77777777" w:rsidR="006C1AEB" w:rsidRDefault="006C1AEB" w:rsidP="006C1A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Cascadia Code ExtraLight"/>
    <w:charset w:val="00"/>
    <w:family w:val="auto"/>
    <w:pitch w:val="variable"/>
    <w:sig w:usb0="E1000AEF" w:usb1="5000A1FF" w:usb2="00000000" w:usb3="00000000" w:csb0="000001BF" w:csb1="00000000"/>
  </w:font>
  <w:font w:name="Gungsuh">
    <w:altName w:val="Arial Unicode MS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6C711F" w14:textId="77777777" w:rsidR="0064482A" w:rsidRDefault="00906D3B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413C831C" w14:textId="77777777" w:rsidR="0064482A" w:rsidRDefault="000E41F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0"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321C69" w14:textId="3CC606C9" w:rsidR="0064482A" w:rsidRPr="006C1AEB" w:rsidRDefault="00906D3B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0" w:line="240" w:lineRule="auto"/>
      <w:jc w:val="right"/>
      <w:rPr>
        <w:rFonts w:ascii="Times New Roman" w:hAnsi="Times New Roman" w:cs="Times New Roman"/>
        <w:color w:val="000000"/>
        <w:sz w:val="24"/>
        <w:szCs w:val="24"/>
      </w:rPr>
    </w:pPr>
    <w:r w:rsidRPr="006C1AEB">
      <w:rPr>
        <w:rFonts w:ascii="Times New Roman" w:hAnsi="Times New Roman" w:cs="Times New Roman"/>
        <w:color w:val="000000"/>
        <w:sz w:val="24"/>
        <w:szCs w:val="24"/>
      </w:rPr>
      <w:fldChar w:fldCharType="begin"/>
    </w:r>
    <w:r w:rsidRPr="006C1AEB">
      <w:rPr>
        <w:rFonts w:ascii="Times New Roman" w:hAnsi="Times New Roman" w:cs="Times New Roman"/>
        <w:color w:val="000000"/>
        <w:sz w:val="24"/>
        <w:szCs w:val="24"/>
      </w:rPr>
      <w:instrText>PAGE</w:instrText>
    </w:r>
    <w:r w:rsidRPr="006C1AEB">
      <w:rPr>
        <w:rFonts w:ascii="Times New Roman" w:hAnsi="Times New Roman" w:cs="Times New Roman"/>
        <w:color w:val="000000"/>
        <w:sz w:val="24"/>
        <w:szCs w:val="24"/>
      </w:rPr>
      <w:fldChar w:fldCharType="separate"/>
    </w:r>
    <w:r w:rsidR="000E41FD">
      <w:rPr>
        <w:rFonts w:ascii="Times New Roman" w:hAnsi="Times New Roman" w:cs="Times New Roman"/>
        <w:noProof/>
        <w:color w:val="000000"/>
        <w:sz w:val="24"/>
        <w:szCs w:val="24"/>
      </w:rPr>
      <w:t>2</w:t>
    </w:r>
    <w:r w:rsidRPr="006C1AEB">
      <w:rPr>
        <w:rFonts w:ascii="Times New Roman" w:hAnsi="Times New Roman" w:cs="Times New Roman"/>
        <w:color w:val="000000"/>
        <w:sz w:val="24"/>
        <w:szCs w:val="24"/>
      </w:rPr>
      <w:fldChar w:fldCharType="end"/>
    </w:r>
  </w:p>
  <w:p w14:paraId="0F78AFC7" w14:textId="77777777" w:rsidR="0064482A" w:rsidRPr="006C1AEB" w:rsidRDefault="000E41F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0" w:line="240" w:lineRule="auto"/>
      <w:ind w:right="360"/>
      <w:rPr>
        <w:rFonts w:ascii="Times New Roman" w:hAnsi="Times New Roman" w:cs="Times New Roman"/>
        <w:color w:val="000000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DDCB6E" w14:textId="77777777" w:rsidR="006C1AEB" w:rsidRDefault="006C1AEB" w:rsidP="006C1AEB">
      <w:pPr>
        <w:spacing w:after="0" w:line="240" w:lineRule="auto"/>
      </w:pPr>
      <w:r>
        <w:separator/>
      </w:r>
    </w:p>
  </w:footnote>
  <w:footnote w:type="continuationSeparator" w:id="0">
    <w:p w14:paraId="4E54AD09" w14:textId="77777777" w:rsidR="006C1AEB" w:rsidRDefault="006C1AEB" w:rsidP="006C1A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C4118A" w14:textId="77777777" w:rsidR="006C1AEB" w:rsidRDefault="000E41FD">
    <w:pPr>
      <w:pStyle w:val="Header"/>
    </w:pPr>
    <w:sdt>
      <w:sdtPr>
        <w:id w:val="171999623"/>
        <w:temporary/>
        <w:showingPlcHdr/>
      </w:sdtPr>
      <w:sdtEndPr/>
      <w:sdtContent>
        <w:r w:rsidR="006C1AEB">
          <w:t>[Type text]</w:t>
        </w:r>
      </w:sdtContent>
    </w:sdt>
    <w:r w:rsidR="006C1AEB">
      <w:ptab w:relativeTo="margin" w:alignment="center" w:leader="none"/>
    </w:r>
    <w:sdt>
      <w:sdtPr>
        <w:id w:val="171999624"/>
        <w:temporary/>
        <w:showingPlcHdr/>
      </w:sdtPr>
      <w:sdtEndPr/>
      <w:sdtContent>
        <w:r w:rsidR="006C1AEB">
          <w:t>[Type text]</w:t>
        </w:r>
      </w:sdtContent>
    </w:sdt>
    <w:r w:rsidR="006C1AEB">
      <w:ptab w:relativeTo="margin" w:alignment="right" w:leader="none"/>
    </w:r>
    <w:sdt>
      <w:sdtPr>
        <w:id w:val="171999625"/>
        <w:temporary/>
        <w:showingPlcHdr/>
      </w:sdtPr>
      <w:sdtEndPr/>
      <w:sdtContent>
        <w:r w:rsidR="006C1AEB">
          <w:t>[Type text]</w:t>
        </w:r>
      </w:sdtContent>
    </w:sdt>
  </w:p>
  <w:p w14:paraId="77E19D97" w14:textId="77777777" w:rsidR="006C1AEB" w:rsidRDefault="006C1AE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9D6BA5" w14:textId="77777777" w:rsidR="006C1AEB" w:rsidRPr="006C1AEB" w:rsidRDefault="006C1AEB">
    <w:pPr>
      <w:pStyle w:val="Header"/>
      <w:rPr>
        <w:rFonts w:ascii="Times New Roman" w:hAnsi="Times New Roman" w:cs="Times New Roman"/>
        <w:sz w:val="24"/>
        <w:szCs w:val="24"/>
      </w:rPr>
    </w:pPr>
    <w:r w:rsidRPr="006C1AEB">
      <w:rPr>
        <w:rFonts w:ascii="Times New Roman" w:eastAsia="Times New Roman" w:hAnsi="Times New Roman" w:cs="Times New Roman"/>
        <w:sz w:val="24"/>
        <w:szCs w:val="24"/>
      </w:rPr>
      <w:t xml:space="preserve">Pre-op </w:t>
    </w:r>
    <w:r w:rsidRPr="006C1AEB">
      <w:rPr>
        <w:rFonts w:ascii="Times New Roman" w:eastAsia="Times New Roman" w:hAnsi="Times New Roman" w:cs="Times New Roman"/>
        <w:i/>
        <w:sz w:val="24"/>
        <w:szCs w:val="24"/>
      </w:rPr>
      <w:t>S. aureus</w:t>
    </w:r>
    <w:r w:rsidRPr="006C1AEB">
      <w:rPr>
        <w:rFonts w:ascii="Times New Roman" w:eastAsia="Times New Roman" w:hAnsi="Times New Roman" w:cs="Times New Roman"/>
        <w:sz w:val="24"/>
        <w:szCs w:val="24"/>
      </w:rPr>
      <w:t xml:space="preserve"> screening and decolonization</w:t>
    </w:r>
  </w:p>
  <w:p w14:paraId="53374CF1" w14:textId="77777777" w:rsidR="006C1AEB" w:rsidRPr="006C1AEB" w:rsidRDefault="006C1AEB">
    <w:pPr>
      <w:pStyle w:val="Header"/>
      <w:rPr>
        <w:rFonts w:ascii="Times New Roman" w:hAnsi="Times New Roman" w:cs="Times New Roman"/>
        <w:sz w:val="24"/>
        <w:szCs w:val="24"/>
      </w:rPr>
    </w:pPr>
    <w:r w:rsidRPr="006C1AEB">
      <w:rPr>
        <w:rFonts w:ascii="Times New Roman" w:hAnsi="Times New Roman" w:cs="Times New Roman"/>
        <w:sz w:val="24"/>
        <w:szCs w:val="24"/>
      </w:rPr>
      <w:t>Supplemental Dat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AEB"/>
    <w:rsid w:val="000E41FD"/>
    <w:rsid w:val="00180A95"/>
    <w:rsid w:val="001C2DAA"/>
    <w:rsid w:val="00306CAE"/>
    <w:rsid w:val="003130A6"/>
    <w:rsid w:val="0039481C"/>
    <w:rsid w:val="00564559"/>
    <w:rsid w:val="006A3445"/>
    <w:rsid w:val="006C1AEB"/>
    <w:rsid w:val="00906D3B"/>
    <w:rsid w:val="00A84F69"/>
    <w:rsid w:val="00AD7983"/>
    <w:rsid w:val="00B51453"/>
    <w:rsid w:val="00BC6D77"/>
    <w:rsid w:val="00C11BCF"/>
    <w:rsid w:val="00C126A8"/>
    <w:rsid w:val="00E42D87"/>
    <w:rsid w:val="00FF1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CAA2C4"/>
  <w14:defaultImageDpi w14:val="300"/>
  <w15:docId w15:val="{03A0AB89-974E-4E81-9F5B-97CAC4736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1AEB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C1AEB"/>
  </w:style>
  <w:style w:type="paragraph" w:styleId="Header">
    <w:name w:val="header"/>
    <w:basedOn w:val="Normal"/>
    <w:link w:val="HeaderChar"/>
    <w:uiPriority w:val="99"/>
    <w:unhideWhenUsed/>
    <w:rsid w:val="006C1AE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1AEB"/>
    <w:rPr>
      <w:rFonts w:ascii="Calibri" w:eastAsia="Calibri" w:hAnsi="Calibri" w:cs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C1AE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AEB"/>
    <w:rPr>
      <w:rFonts w:ascii="Calibri" w:eastAsia="Calibri" w:hAnsi="Calibri" w:cs="Calibr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F1E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1E9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1E9B"/>
    <w:rPr>
      <w:rFonts w:ascii="Calibri" w:eastAsia="Calibr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1E9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1E9B"/>
    <w:rPr>
      <w:rFonts w:ascii="Calibri" w:eastAsia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1E9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E9B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62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4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7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C549848-E6E1-41E6-800C-0C6F789693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116</Words>
  <Characters>6364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ennis</dc:creator>
  <cp:keywords/>
  <dc:description/>
  <cp:lastModifiedBy>Susan Kline</cp:lastModifiedBy>
  <cp:revision>2</cp:revision>
  <dcterms:created xsi:type="dcterms:W3CDTF">2024-10-24T17:05:00Z</dcterms:created>
  <dcterms:modified xsi:type="dcterms:W3CDTF">2024-10-24T17:05:00Z</dcterms:modified>
</cp:coreProperties>
</file>